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2"/>
        <w:gridCol w:w="587"/>
        <w:gridCol w:w="11524"/>
        <w:gridCol w:w="1427"/>
      </w:tblGrid>
      <w:tr w:rsidR="008D1252" w:rsidRPr="004C1685" w14:paraId="3707C44C" w14:textId="77777777" w:rsidTr="00BE11B6">
        <w:trPr>
          <w:trHeight w:val="65"/>
          <w:tblHeader/>
        </w:trPr>
        <w:tc>
          <w:tcPr>
            <w:tcW w:w="15200" w:type="dxa"/>
            <w:gridSpan w:val="4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  <w:vAlign w:val="center"/>
          </w:tcPr>
          <w:p w14:paraId="5B250A44" w14:textId="34337601" w:rsidR="008D1252" w:rsidRPr="00BE11B6" w:rsidRDefault="008D1252">
            <w:pPr>
              <w:pStyle w:val="Defaul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BE11B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PRISMA 2020 expanded checklist</w:t>
            </w:r>
          </w:p>
        </w:tc>
      </w:tr>
      <w:tr w:rsidR="00FB3483" w:rsidRPr="004C1685" w14:paraId="034B5AFC" w14:textId="77777777" w:rsidTr="008D1252">
        <w:trPr>
          <w:trHeight w:val="65"/>
          <w:tblHeader/>
        </w:trPr>
        <w:tc>
          <w:tcPr>
            <w:tcW w:w="1662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930A31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52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1E395A19" w:rsidR="00FB3483" w:rsidRPr="00930A31" w:rsidRDefault="00D505CB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Elements 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54A8E613" w:rsidR="00FB3483" w:rsidRPr="00930A31" w:rsidRDefault="0018323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:rsidRPr="004C1685" w14:paraId="693A08DF" w14:textId="77777777" w:rsidTr="008D1252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389042E4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C4DA8E8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dentify the report as a systematic review in the title.</w:t>
            </w:r>
          </w:p>
          <w:p w14:paraId="71A5634A" w14:textId="77777777" w:rsidR="00342E28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Report an informative title that provides key information about the main objective or question the review addresses (e.g. the population(s) 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intervention(s) the review addresses).</w:t>
            </w:r>
          </w:p>
          <w:p w14:paraId="6E5E223C" w14:textId="0F5D63BB" w:rsidR="00FB3483" w:rsidRPr="00930A31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Consider providing additional information in the title, such as the method of analysis used, the designs of included studies, or an indication that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the review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is an update of an existing review, or a continually updated (“living”) systematic review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09F420E" w:rsidR="00E13B85" w:rsidRPr="00930A31" w:rsidRDefault="00E13B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Yes, the review is identified as a systematic </w:t>
            </w:r>
            <w:r w:rsidR="0019726C">
              <w:rPr>
                <w:rFonts w:ascii="Arial" w:hAnsi="Arial" w:cs="Arial"/>
                <w:color w:val="auto"/>
                <w:sz w:val="18"/>
                <w:szCs w:val="18"/>
              </w:rPr>
              <w:t xml:space="preserve">scoping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review in the title page document.</w:t>
            </w:r>
          </w:p>
        </w:tc>
      </w:tr>
      <w:tr w:rsidR="00FB3483" w:rsidRPr="004C1685" w14:paraId="341419BF" w14:textId="77777777" w:rsidTr="008D1252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62FC3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1DC10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62930444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2C7641" w14:textId="536F366B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bstra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C1421F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12AD67" w14:textId="68BC6501" w:rsidR="00FB3483" w:rsidRPr="00930A31" w:rsidRDefault="00D505CB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Report an abstract addressing each item in the PRISMA 2020 for Abstracts checklis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9328DB" w14:textId="0F4F9105" w:rsidR="00FB3483" w:rsidRPr="00930A31" w:rsidRDefault="0019726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</w:t>
            </w:r>
            <w:r w:rsidR="00E13B85">
              <w:rPr>
                <w:rFonts w:ascii="Arial" w:hAnsi="Arial" w:cs="Arial"/>
                <w:color w:val="auto"/>
                <w:sz w:val="18"/>
                <w:szCs w:val="18"/>
              </w:rPr>
              <w:t>age 1</w:t>
            </w:r>
          </w:p>
        </w:tc>
      </w:tr>
      <w:tr w:rsidR="00FB3483" w:rsidRPr="004C1685" w14:paraId="51385559" w14:textId="77777777" w:rsidTr="008D1252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1613F84F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3C4E8A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Describe the current state of knowledge and its uncertainties.</w:t>
            </w:r>
          </w:p>
          <w:p w14:paraId="689DB7D5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Articulate why it is important to do the review.</w:t>
            </w:r>
          </w:p>
          <w:p w14:paraId="3E6F2008" w14:textId="752116D4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other systematic reviews addressing the same (or a largely similar) question are available, explain why the current review was considere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necessary. If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the review is an update or replication of a particular systematic review, indicate this and cite the previous review.</w:t>
            </w:r>
          </w:p>
          <w:p w14:paraId="482CA241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the review examines the effects of interventions, also briefly describe how the intervention(s) examined might work.</w:t>
            </w:r>
          </w:p>
          <w:p w14:paraId="6ADA1255" w14:textId="6839CABF" w:rsidR="00FB3483" w:rsidRPr="00930A31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there is complexity in the intervention or context of its delivery (or both) (e.g. multi-component interventions, equity considerations), consider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presenting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a logic model to visually display the hypothesised relationship between intervention components and outcome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45DFE10C" w:rsidR="00FB3483" w:rsidRPr="00930A31" w:rsidRDefault="00E13B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2, line number 23-2</w:t>
            </w:r>
            <w:r w:rsidR="0019726C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FB3483" w:rsidRPr="004C1685" w14:paraId="126BB502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D4EA5FA" w14:textId="594D12D5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 xml:space="preserve">• Provide an explicit statement of all </w:t>
            </w:r>
            <w:proofErr w:type="gramStart"/>
            <w:r w:rsidRPr="00D505CB">
              <w:rPr>
                <w:rFonts w:ascii="Arial" w:hAnsi="Arial" w:cs="Arial"/>
                <w:sz w:val="18"/>
                <w:szCs w:val="18"/>
              </w:rPr>
              <w:t>objective</w:t>
            </w:r>
            <w:proofErr w:type="gramEnd"/>
            <w:r w:rsidRPr="00D505CB">
              <w:rPr>
                <w:rFonts w:ascii="Arial" w:hAnsi="Arial" w:cs="Arial"/>
                <w:sz w:val="18"/>
                <w:szCs w:val="18"/>
              </w:rPr>
              <w:t>(s) or question(s) the review addresses, expressed in terms of a relevant question formulation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framework.</w:t>
            </w:r>
          </w:p>
          <w:p w14:paraId="34103CE3" w14:textId="4273D836" w:rsidR="00FB3483" w:rsidRPr="00930A31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the purpose is to evaluate the effects of interventions, use the Population, Intervention, Comparator, Outcome (PICO) framework or one of it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variants,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to state the comparisons that will be made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7D4085D" w:rsidR="00FB3483" w:rsidRPr="00930A31" w:rsidRDefault="00E13B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3, line number 6-13.</w:t>
            </w:r>
          </w:p>
        </w:tc>
      </w:tr>
      <w:tr w:rsidR="00FB3483" w:rsidRPr="004C1685" w14:paraId="324F24F7" w14:textId="77777777" w:rsidTr="008D1252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0A3C979C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5237E212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D18C73" w14:textId="6962F886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Specify all study characteristics used to decide whether a study was eligible for inclusion in the review, that is, components described in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PICO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framework or one of its variants, and other characteristics, such as eligible study design(s) and setting(s), and minimum duration of follow-up.</w:t>
            </w:r>
          </w:p>
          <w:p w14:paraId="18048149" w14:textId="3479887C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 xml:space="preserve">• Specify eligibility criteria </w:t>
            </w:r>
            <w:proofErr w:type="gramStart"/>
            <w:r w:rsidRPr="00D505CB">
              <w:rPr>
                <w:rFonts w:ascii="Arial" w:hAnsi="Arial" w:cs="Arial"/>
                <w:sz w:val="18"/>
                <w:szCs w:val="18"/>
              </w:rPr>
              <w:t>with regard to</w:t>
            </w:r>
            <w:proofErr w:type="gramEnd"/>
            <w:r w:rsidRPr="00D505CB">
              <w:rPr>
                <w:rFonts w:ascii="Arial" w:hAnsi="Arial" w:cs="Arial"/>
                <w:sz w:val="18"/>
                <w:szCs w:val="18"/>
              </w:rPr>
              <w:t xml:space="preserve"> report characteristics, such as year of dissemination, language, and report status (e.g. whether reports, such a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unpublished manuscripts and conference abstracts, were eligible for inclusion).</w:t>
            </w:r>
          </w:p>
          <w:p w14:paraId="639BFE7A" w14:textId="03D01F01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Clearly indicate if studies were ineligible because the outcomes of interest were not measured, or ineligible because the results for the outcome of interest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were not reported.</w:t>
            </w:r>
          </w:p>
          <w:p w14:paraId="7B3187BB" w14:textId="1D6A7501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Specify any groups used in the synthesis (e.g. intervention, outcome and population groups) and link these to the comparisons specified in the objective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(item #4).</w:t>
            </w:r>
          </w:p>
          <w:p w14:paraId="044876D7" w14:textId="3630FBDB" w:rsidR="00FB3483" w:rsidRPr="00930A31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Consider providing rationales for any notable restrictions to study eligibility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2978A85" w:rsidR="00FB3483" w:rsidRPr="00930A31" w:rsidRDefault="00E13B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4, line number 6-17.</w:t>
            </w:r>
          </w:p>
        </w:tc>
      </w:tr>
      <w:tr w:rsidR="00FB3483" w:rsidRPr="004C1685" w14:paraId="16FE4FE0" w14:textId="77777777" w:rsidTr="008D1252">
        <w:trPr>
          <w:trHeight w:val="191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46034133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75A719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Specify the date when each source (e.g. database, register, website, organisation) was last searched or consulted.</w:t>
            </w:r>
          </w:p>
          <w:p w14:paraId="7A5EBE54" w14:textId="54FEA504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bibliographic databases were searched, specify for each database its name (e.g. MEDLINE, CINAHL), the interface or platform through which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database was searched (e.g. Ovid, EBSCOhost), and the dates of coverage (where this information is provided).</w:t>
            </w:r>
          </w:p>
          <w:p w14:paraId="72652B3C" w14:textId="45461D7C" w:rsidR="00FB3483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study registers, regulatory databases and other online repositories were searched, specify the name of each source and any date restrictions that wer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applied.</w:t>
            </w:r>
          </w:p>
          <w:p w14:paraId="2E386A3C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websites, search engines or other online sources were browsed or searched, specify the name and URL of each source.</w:t>
            </w:r>
          </w:p>
          <w:p w14:paraId="455055AA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organisations or manufacturers were contacted to identify studies, specify the name of each source.</w:t>
            </w:r>
          </w:p>
          <w:p w14:paraId="4F2158A6" w14:textId="6D20F194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lastRenderedPageBreak/>
              <w:t>• If individuals were contacted to identify studies, specify the types of individuals contacted (e.g. authors of studies included in the review or researcher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with expertise in the area).</w:t>
            </w:r>
          </w:p>
          <w:p w14:paraId="79917B36" w14:textId="4C555538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reference lists were examined, specify the types of references examined (e.g. references cited in study reports included in the systematic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review, or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references cited in systematic review reports on the same or similar topic).</w:t>
            </w:r>
          </w:p>
          <w:p w14:paraId="33E3710E" w14:textId="735E38A1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cited or citing reference searches (also called backward and forward citation searching) were conducted, specify the bibliographic details of the report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to which citation searching was applied, the citation index or platform used (e.g. Web of Science), and the date the citation searching was done.</w:t>
            </w:r>
          </w:p>
          <w:p w14:paraId="57B9F4B4" w14:textId="672BD635" w:rsidR="00D505CB" w:rsidRPr="00930A31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journals or conference proceedings were consulted, specify of the names of each source, the dates covered and how they were searched (e.g.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handsearching or browsing online)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D549C10" w:rsidR="00FB3483" w:rsidRPr="00930A31" w:rsidRDefault="00E13B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Page 4, line number 18-25.</w:t>
            </w:r>
          </w:p>
        </w:tc>
      </w:tr>
      <w:tr w:rsidR="00FB3483" w:rsidRPr="004C1685" w14:paraId="442A4EF4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5847D3CA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1A3BC4" w14:textId="135C7600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Provide the full line by line search strategy as run in each database with a sophisticated interface (such as Ovid), or the sequence of terms that were use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to search simpler interfaces, such as search engines or websites.</w:t>
            </w:r>
          </w:p>
          <w:p w14:paraId="0C73AE1D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Describe any limits applied to the search strategy (e.g. date or language) and justify these by linking back to the review’s eligibility criteria.</w:t>
            </w:r>
          </w:p>
          <w:p w14:paraId="7B301DA7" w14:textId="52F63C21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published approaches, including search filters designed to retrieve specific types of records or search strategies from other systematic reviews, wer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used, cite them. If published approaches were adapted, for example if search filters are amended, note the changes made.</w:t>
            </w:r>
          </w:p>
          <w:p w14:paraId="7B2111A3" w14:textId="4632B404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natural language processing or text frequency analysis tools were used to identify or refine keywords, synonyms or subject indexing terms to use in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search strategy, specify the tool(s) used.</w:t>
            </w:r>
          </w:p>
          <w:p w14:paraId="3EAEA68E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a tool was used to automatically translate search strings for one database to another, specify the tool used.</w:t>
            </w:r>
          </w:p>
          <w:p w14:paraId="0A53AC0C" w14:textId="464D2F1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the search strategy was validated, for example by evaluating whether it could identify a set of clearly eligible studies, report the validation process use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and specify which studies were included in the validation set.</w:t>
            </w:r>
          </w:p>
          <w:p w14:paraId="4CF60708" w14:textId="1C387FF5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the search strategy was peer reviewed, report the peer review process used and specify any tool used such as the Peer Review of Electronic Search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Strategies (PRESS) checklist.</w:t>
            </w:r>
          </w:p>
          <w:p w14:paraId="21DED44A" w14:textId="72ADE52E" w:rsidR="00FB3483" w:rsidRPr="00930A31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the search strategy structure adopted was not based on a PICO-style approach, describe the final conceptual structure and any explorations that wer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undertaken to achieve it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52762345" w:rsidR="00FB3483" w:rsidRPr="00930A31" w:rsidRDefault="00E13B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4, line number 18-25. </w:t>
            </w:r>
            <w:r w:rsidR="00B753FC">
              <w:rPr>
                <w:rFonts w:ascii="Arial" w:hAnsi="Arial" w:cs="Arial"/>
                <w:color w:val="auto"/>
                <w:sz w:val="18"/>
                <w:szCs w:val="18"/>
              </w:rPr>
              <w:t>Supplementary material 1.</w:t>
            </w:r>
          </w:p>
        </w:tc>
      </w:tr>
      <w:tr w:rsidR="00FB3483" w:rsidRPr="004C1685" w14:paraId="1CB7C6BF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lection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0F49A036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3B8FC1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505CB">
              <w:rPr>
                <w:rFonts w:ascii="Arial" w:hAnsi="Arial" w:cs="Arial"/>
                <w:i/>
                <w:iCs/>
                <w:sz w:val="18"/>
                <w:szCs w:val="18"/>
              </w:rPr>
              <w:t>Recommendations for reporting regardless of the selection processes used:</w:t>
            </w:r>
          </w:p>
          <w:p w14:paraId="1F45ED96" w14:textId="286EF6B6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Report how many reviewers screened each record (title/abstract) and each report retrieved, whether multiple reviewers worked independently at each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stage of screening or not, and any processes used to resolve disagreements between screeners.</w:t>
            </w:r>
          </w:p>
          <w:p w14:paraId="58B846BE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Report any processes used to obtain or confirm relevant information from study investigators.</w:t>
            </w:r>
          </w:p>
          <w:p w14:paraId="307ECA28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abstracts or articles required translation into another language to determine their eligibility, report how these were translated.</w:t>
            </w:r>
          </w:p>
          <w:p w14:paraId="0B1E1FED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505CB">
              <w:rPr>
                <w:rFonts w:ascii="Arial" w:hAnsi="Arial" w:cs="Arial"/>
                <w:i/>
                <w:iCs/>
                <w:sz w:val="18"/>
                <w:szCs w:val="18"/>
              </w:rPr>
              <w:t>Recommendations for reporting in systematic reviews using automation tools in the selection process:</w:t>
            </w:r>
          </w:p>
          <w:p w14:paraId="1DBB6DD7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Report how automation tools were integrated within the overall study selection process.</w:t>
            </w:r>
          </w:p>
          <w:p w14:paraId="1D153601" w14:textId="1B37F4DF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an externally derived machine learning classifier was applied (e.g. Cochrane RCT Classifier), either to eliminate records or to replace a single screener,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include a reference or URL to the version used. If the classifier was used to eliminate records before screening, report the number eliminated in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 xml:space="preserve">PRISMA flow diagram as ‘Records marked as ineligible by automation </w:t>
            </w:r>
            <w:proofErr w:type="gramStart"/>
            <w:r w:rsidRPr="00D505CB">
              <w:rPr>
                <w:rFonts w:ascii="Arial" w:hAnsi="Arial" w:cs="Arial"/>
                <w:sz w:val="18"/>
                <w:szCs w:val="18"/>
              </w:rPr>
              <w:t>tools’</w:t>
            </w:r>
            <w:proofErr w:type="gramEnd"/>
            <w:r w:rsidRPr="00D505CB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D50D657" w14:textId="50142A6B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an internally derived machine learning classifier was used to assist with the screening process, identify the software/classifier and version, describe how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it was used (e.g. to remove records or replace a single screener) and trained (if relevant), and what internal or external validation was done to underst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the risk of missed studies or incorrect classifications.</w:t>
            </w:r>
          </w:p>
          <w:p w14:paraId="0CC94965" w14:textId="599B6E2C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machine learning algorithms were used to prioritise screening (whereby unscreened records are continually re-ordered based on screening decisions),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state the software used and provide details of any screening rules applied.</w:t>
            </w:r>
          </w:p>
          <w:p w14:paraId="34C7211D" w14:textId="77777777" w:rsidR="00FB3483" w:rsidRDefault="00D505CB" w:rsidP="00D505CB">
            <w:pPr>
              <w:pStyle w:val="Default"/>
              <w:spacing w:before="40" w:after="4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505CB">
              <w:rPr>
                <w:rFonts w:ascii="Arial" w:hAnsi="Arial" w:cs="Arial"/>
                <w:i/>
                <w:iCs/>
                <w:sz w:val="18"/>
                <w:szCs w:val="18"/>
              </w:rPr>
              <w:t>Recommendations for reporting in systematic reviews using crowdsourcing or previous ‘known’ assessments in the selection process:</w:t>
            </w:r>
          </w:p>
          <w:p w14:paraId="6CCACB5F" w14:textId="037DE198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crowdsourcing was used to screen records, provide details of the platform used and specify how it was integrated within the overall study selection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process.</w:t>
            </w:r>
          </w:p>
          <w:p w14:paraId="3410B901" w14:textId="44DD7312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lastRenderedPageBreak/>
              <w:t>• If datasets of already-screened records were used to eliminate records retrieved by the search from further consideration, briefly describe the derivation of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these datasets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1F874D" w14:textId="77777777" w:rsidR="00FB3483" w:rsidRDefault="00E13B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Page 4 and 5, lines number 26-28 and 1-4, respectively.</w:t>
            </w:r>
          </w:p>
          <w:p w14:paraId="00962FE3" w14:textId="5E4544C2" w:rsidR="00E13B85" w:rsidRPr="00930A31" w:rsidRDefault="00E13B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28607B6E" w14:textId="77777777" w:rsidTr="008D1252">
        <w:trPr>
          <w:trHeight w:hRule="exact" w:val="2475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1505877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66C5569F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3D3E7" w14:textId="1D6909BB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Report how many reviewers collected data from each report, whether multiple reviewers worked independently or not, and any processes used to resolv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disagreements between data collectors.</w:t>
            </w:r>
          </w:p>
          <w:p w14:paraId="2F451EC2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Report any processes used to obtain or confirm relevant data from study investigators.</w:t>
            </w:r>
          </w:p>
          <w:p w14:paraId="378CED32" w14:textId="5DEB1A48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any automation tools were used to collect data, report how the tool was used, how the tool was trained, and what internal or external validation wa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done to understand the risk of incorrect extractions.</w:t>
            </w:r>
          </w:p>
          <w:p w14:paraId="34746564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articles required translation into another language to enable data collection, report how these articles were translated.</w:t>
            </w:r>
          </w:p>
          <w:p w14:paraId="70627914" w14:textId="77777777" w:rsidR="00D505CB" w:rsidRPr="00D505CB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any software was used to extract data from figures, specify the software used.</w:t>
            </w:r>
          </w:p>
          <w:p w14:paraId="55FB2B23" w14:textId="2CD59184" w:rsidR="00FB3483" w:rsidRPr="00930A31" w:rsidRDefault="00D505CB" w:rsidP="00D505C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505CB">
              <w:rPr>
                <w:rFonts w:ascii="Arial" w:hAnsi="Arial" w:cs="Arial"/>
                <w:sz w:val="18"/>
                <w:szCs w:val="18"/>
              </w:rPr>
              <w:t>• If any decision rules were used to select data from multiple reports corresponding to a study, and any steps were taken to resolve inconsistencies acros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5CB">
              <w:rPr>
                <w:rFonts w:ascii="Arial" w:hAnsi="Arial" w:cs="Arial"/>
                <w:sz w:val="18"/>
                <w:szCs w:val="18"/>
              </w:rPr>
              <w:t>reports, report the rules and steps used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4BB07DEB" w:rsidR="00FB3483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5, line number 5-19.</w:t>
            </w:r>
          </w:p>
        </w:tc>
      </w:tr>
      <w:tr w:rsidR="00930A31" w:rsidRPr="004C1685" w14:paraId="4DC352A3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BEC60" w14:textId="33856560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items </w:t>
            </w:r>
            <w:r w:rsidR="00147E3E">
              <w:rPr>
                <w:rFonts w:ascii="Arial" w:hAnsi="Arial" w:cs="Arial"/>
                <w:sz w:val="18"/>
                <w:szCs w:val="18"/>
              </w:rPr>
              <w:t>(Outcome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F57E84D" w14:textId="29FE29A3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164D12" w14:textId="77777777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List and define the outcome domains and time frame of measurement for which data were sought.</w:t>
            </w:r>
          </w:p>
          <w:p w14:paraId="77DF4330" w14:textId="6873FC62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Specify whether all results that were compatible with each outcome domain in each study were sought, and if not, what process was used to select result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within eligible domains.</w:t>
            </w:r>
          </w:p>
          <w:p w14:paraId="5CA13A12" w14:textId="365FD5E2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If any changes were made to the inclusion or definition of the outcome domains, or to the importance given to them in the review, specify the changes,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along with a rationale.</w:t>
            </w:r>
          </w:p>
          <w:p w14:paraId="303DAB58" w14:textId="77777777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If any changes were made to the processes used to select results within eligible outcome domains, specify the changes, along with a rationale.</w:t>
            </w:r>
          </w:p>
          <w:p w14:paraId="6A77D279" w14:textId="445D238C" w:rsidR="00930A31" w:rsidRPr="00930A31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Consider specifying which outcome domains were considered the most important for interpreting the review’s conclusions and provide rationale for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labelling (e.g. “a recent core outcome set identified the outcomes labelled ‘critical’ as being the most important to patients”)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6B24E2FE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5, line number 5-19.</w:t>
            </w:r>
          </w:p>
        </w:tc>
      </w:tr>
      <w:tr w:rsidR="00930A31" w:rsidRPr="004C1685" w14:paraId="35FABA56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92BF" w14:textId="202050D6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  <w:r w:rsidRPr="00147E3E">
              <w:rPr>
                <w:rFonts w:ascii="Arial" w:hAnsi="Arial" w:cs="Arial"/>
                <w:sz w:val="18"/>
                <w:szCs w:val="18"/>
              </w:rPr>
              <w:t>(Other</w:t>
            </w:r>
          </w:p>
          <w:p w14:paraId="7E21F8B5" w14:textId="61E8A757" w:rsidR="00930A31" w:rsidRPr="00930A31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variable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84F2A64" w14:textId="3C8022D5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14D909" w14:textId="77777777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List and define all other variables for which data were sought (e.g. participant and intervention characteristics, funding sources).</w:t>
            </w:r>
          </w:p>
          <w:p w14:paraId="6ED71465" w14:textId="77777777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Describe any assumptions made about any missing or unclear information from the studies.</w:t>
            </w:r>
          </w:p>
          <w:p w14:paraId="101A3B3D" w14:textId="4C3656A2" w:rsidR="00930A31" w:rsidRPr="00930A31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If a tool was used to inform which data items to collect, cite the tool used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F3ED8" w14:textId="6B466DE1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5, line number 5-19.</w:t>
            </w:r>
          </w:p>
        </w:tc>
      </w:tr>
      <w:tr w:rsidR="00FB3483" w:rsidRPr="004C1685" w14:paraId="0276A1D2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r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isk of bias </w:t>
            </w:r>
            <w:r w:rsidRPr="00930A31">
              <w:rPr>
                <w:rFonts w:ascii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403C924B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7E0376" w14:textId="77777777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Specify the tool(s) (and version) used to assess risk of bias in the included studies.</w:t>
            </w:r>
          </w:p>
          <w:p w14:paraId="55578FD2" w14:textId="77777777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Specify the methodological domains/components/items of the risk of bias tool(s) used.</w:t>
            </w:r>
          </w:p>
          <w:p w14:paraId="6744E22A" w14:textId="061563E8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Report whether an overall risk of bias judgement that summarised across domains/components/items was made, and if so, what rules were used to reach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an overall judgement.</w:t>
            </w:r>
          </w:p>
          <w:p w14:paraId="58A55726" w14:textId="77777777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If any adaptations to an existing tool to assess risk of bias in studies were made, specify the adaptations.</w:t>
            </w:r>
          </w:p>
          <w:p w14:paraId="5A0D2A3D" w14:textId="77777777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If a new risk of bias tool was developed for use in the review, describe the content of the tool and make it publicly accessible.</w:t>
            </w:r>
          </w:p>
          <w:p w14:paraId="7AFE902C" w14:textId="736FCB9B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Report how many reviewers assessed risk of bias in each study, whether multiple reviewers worked independently, and any processes used to resolv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disagreements between assessors.</w:t>
            </w:r>
          </w:p>
          <w:p w14:paraId="12EDEE8F" w14:textId="77777777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Report any processes used to obtain or confirm relevant information from study investigators.</w:t>
            </w:r>
          </w:p>
          <w:p w14:paraId="5C7277A8" w14:textId="759F89F5" w:rsidR="00FB3483" w:rsidRPr="00930A31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If an automation tool was used to assess risk of bias, report how the automation tool was used, how the tool was trained, and details on the tool’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performance and internal validation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9B513FD" w:rsidR="00FB3483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5, line number 20-29.</w:t>
            </w:r>
          </w:p>
        </w:tc>
      </w:tr>
      <w:tr w:rsidR="00FB3483" w:rsidRPr="004C1685" w14:paraId="578BE62F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C2A98BC" w14:textId="2A6A2863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Effe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704F41BF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225D30" w14:textId="3748687B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Specify for each outcome (or type of outcome [e.g. binary, continuous]), the effect measure(s) (e.g. risk ratio, mean difference) used in the synthesis or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presentation of results.</w:t>
            </w:r>
          </w:p>
          <w:p w14:paraId="6D9E8524" w14:textId="0E14DEC3" w:rsidR="00FB3483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State any thresholds (or ranges) used to interpret the size of effect (e.g. minimally important difference; ranges for no/trivial, small, moderate and larg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effects) and the rationale for these thresholds.</w:t>
            </w:r>
          </w:p>
          <w:p w14:paraId="6FADD41E" w14:textId="4A7BC0E8" w:rsidR="00147E3E" w:rsidRPr="00147E3E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 xml:space="preserve">• If synthesized results were re-expressed to a different effect measure, report the method used to re-express results (e.g. meta-analysing risk </w:t>
            </w:r>
            <w:r w:rsidRPr="00147E3E">
              <w:rPr>
                <w:rFonts w:ascii="Arial" w:hAnsi="Arial" w:cs="Arial"/>
                <w:sz w:val="18"/>
                <w:szCs w:val="18"/>
              </w:rPr>
              <w:lastRenderedPageBreak/>
              <w:t>ratios 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computing an absolute risk reduction based on an assumed comparator risk).</w:t>
            </w:r>
          </w:p>
          <w:p w14:paraId="014B552B" w14:textId="08A47102" w:rsidR="00147E3E" w:rsidRPr="00930A31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7E3E">
              <w:rPr>
                <w:rFonts w:ascii="Arial" w:hAnsi="Arial" w:cs="Arial"/>
                <w:sz w:val="18"/>
                <w:szCs w:val="18"/>
              </w:rPr>
              <w:t>• Consider providing justification for the choice of effect measure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DFC393D" w:rsidR="00FB3483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NA</w:t>
            </w:r>
          </w:p>
        </w:tc>
      </w:tr>
      <w:tr w:rsidR="00930A31" w:rsidRPr="004C1685" w14:paraId="3AC3457E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A6E32" w14:textId="67B6820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  <w:r w:rsidR="00147E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47E3E" w:rsidRPr="00147E3E">
              <w:rPr>
                <w:rFonts w:ascii="Arial" w:hAnsi="Arial" w:cs="Arial"/>
                <w:sz w:val="18"/>
                <w:szCs w:val="18"/>
              </w:rPr>
              <w:t>(eligibility for synthesi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43234D5" w14:textId="696A96D4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21797E" w14:textId="754FE735" w:rsidR="00930A31" w:rsidRPr="00930A31" w:rsidRDefault="00FB53D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Describe the processes used to decide which studies were eligible for each synthesis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E8D65" w14:textId="344D777F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tudies were included as per the eligibility criteria.</w:t>
            </w:r>
          </w:p>
        </w:tc>
      </w:tr>
      <w:tr w:rsidR="00930A31" w:rsidRPr="004C1685" w14:paraId="1778E3B8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F4436" w14:textId="6F347C4A" w:rsidR="00930A31" w:rsidRPr="00930A31" w:rsidRDefault="00147E3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(preparing for synthesi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2E89B6B" w14:textId="185F2A13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F1C82" w14:textId="59D092A9" w:rsidR="00930A31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Report any methods required to prepare the data collected from studies for presentation or synthesis, such as handling of missing summary statistics, or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data conversions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56963" w14:textId="6BE67B8D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6, line number 1-4.</w:t>
            </w:r>
          </w:p>
        </w:tc>
      </w:tr>
      <w:tr w:rsidR="00930A31" w:rsidRPr="004C1685" w14:paraId="4FF6FFA4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6B0CC" w14:textId="51ECA978" w:rsidR="00930A31" w:rsidRPr="00930A31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(tabulation and graphic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method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3793896" w14:textId="652BD308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0BA1C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Report chosen tabular structure(s) used to display results of individual studies and syntheses, along with details of the data presented.</w:t>
            </w:r>
          </w:p>
          <w:p w14:paraId="0590A775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Report chosen graphical methods used to visually display results of individual studies and syntheses.</w:t>
            </w:r>
          </w:p>
          <w:p w14:paraId="32EDF274" w14:textId="12179FFF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studies are ordered or grouped within tables or graphs based on study characteristics (e.g. by size of the study effect, year of publication), consider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reporting the basis for the chosen ordering/grouping.</w:t>
            </w:r>
          </w:p>
          <w:p w14:paraId="5C7C87FD" w14:textId="6D7B2334" w:rsidR="00930A31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non-standard graphs were used, consider reporting the rationale for selecting the chosen graph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9E946" w14:textId="4A250AF3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he results have been described in text and in tabular format.</w:t>
            </w:r>
          </w:p>
        </w:tc>
      </w:tr>
      <w:tr w:rsidR="00930A31" w:rsidRPr="004C1685" w14:paraId="45A10003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9F90" w14:textId="783ED99B" w:rsidR="00930A31" w:rsidRPr="00930A31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(statistical synthesi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method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F9C41A4" w14:textId="244F5360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3D3B79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statistical synthesis methods were used, reference the software, packages and version numbers used to implement synthesis methods.</w:t>
            </w:r>
          </w:p>
          <w:p w14:paraId="1A1F7750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it was not possible to conduct a meta-analysis, describe and justify the synthesis methods or summary approach used.</w:t>
            </w:r>
          </w:p>
          <w:p w14:paraId="4430F055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meta-analysis was done, specify:</w:t>
            </w:r>
          </w:p>
          <w:p w14:paraId="2480D688" w14:textId="77777777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o the meta-analysis model (fixed-effect, fixed-effects or random-effects) and provide rationale for the selected model.</w:t>
            </w:r>
          </w:p>
          <w:p w14:paraId="7DB2D739" w14:textId="77777777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o the method used (e.g. Mantel-Haenszel, inverse-variance).</w:t>
            </w:r>
          </w:p>
          <w:p w14:paraId="497EF7FA" w14:textId="52E19032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o any methods used to identify or quantify statistical heterogeneity (e.g. visual inspection of results, a formal statistical test for heterogeneity,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heterogeneity variance (</w:t>
            </w:r>
            <w:r w:rsidRPr="00FB53DE">
              <w:rPr>
                <w:rFonts w:ascii="Cambria Math" w:hAnsi="Cambria Math" w:cs="Cambria Math"/>
                <w:sz w:val="18"/>
                <w:szCs w:val="18"/>
              </w:rPr>
              <w:t>𝜏</w:t>
            </w:r>
            <w:r w:rsidRPr="00FB53DE">
              <w:rPr>
                <w:rFonts w:ascii="Arial" w:hAnsi="Arial" w:cs="Kalinga" w:hint="cs"/>
                <w:sz w:val="18"/>
                <w:szCs w:val="18"/>
                <w:cs/>
                <w:lang w:bidi="or-IN"/>
              </w:rPr>
              <w:t>ଶ</w:t>
            </w:r>
            <w:r w:rsidRPr="00FB53DE">
              <w:rPr>
                <w:rFonts w:ascii="Arial" w:hAnsi="Arial" w:cs="Kalinga"/>
                <w:sz w:val="18"/>
                <w:szCs w:val="18"/>
                <w:cs/>
                <w:lang w:bidi="or-IN"/>
              </w:rPr>
              <w:t>)</w:t>
            </w:r>
            <w:r w:rsidRPr="00FB53DE">
              <w:rPr>
                <w:rFonts w:ascii="Arial" w:hAnsi="Arial" w:cs="Arial"/>
                <w:sz w:val="18"/>
                <w:szCs w:val="18"/>
              </w:rPr>
              <w:t>, inconsistency (e.g. I2), and prediction intervals).</w:t>
            </w:r>
          </w:p>
          <w:p w14:paraId="26FC15C7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 w:hint="eastAsia"/>
                <w:sz w:val="18"/>
                <w:szCs w:val="18"/>
              </w:rPr>
              <w:t>•</w:t>
            </w:r>
            <w:r w:rsidRPr="00FB53DE">
              <w:rPr>
                <w:rFonts w:ascii="Arial" w:hAnsi="Arial" w:cs="Arial"/>
                <w:sz w:val="18"/>
                <w:szCs w:val="18"/>
              </w:rPr>
              <w:t xml:space="preserve"> If a random-effects meta-analysis model was used:</w:t>
            </w:r>
          </w:p>
          <w:p w14:paraId="2FDC329C" w14:textId="325217C7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gramStart"/>
            <w:r w:rsidRPr="00FB53DE">
              <w:rPr>
                <w:rFonts w:ascii="Arial" w:hAnsi="Arial" w:cs="Arial"/>
                <w:sz w:val="18"/>
                <w:szCs w:val="18"/>
              </w:rPr>
              <w:t>specify</w:t>
            </w:r>
            <w:proofErr w:type="gramEnd"/>
            <w:r w:rsidRPr="00FB53DE">
              <w:rPr>
                <w:rFonts w:ascii="Arial" w:hAnsi="Arial" w:cs="Arial"/>
                <w:sz w:val="18"/>
                <w:szCs w:val="18"/>
              </w:rPr>
              <w:t xml:space="preserve"> the between-study (heterogeneity) variance estimator used (e.g. </w:t>
            </w:r>
            <w:proofErr w:type="spellStart"/>
            <w:r w:rsidRPr="00FB53DE">
              <w:rPr>
                <w:rFonts w:ascii="Arial" w:hAnsi="Arial" w:cs="Arial"/>
                <w:sz w:val="18"/>
                <w:szCs w:val="18"/>
              </w:rPr>
              <w:t>DerSimonian</w:t>
            </w:r>
            <w:proofErr w:type="spellEnd"/>
            <w:r w:rsidRPr="00FB53DE">
              <w:rPr>
                <w:rFonts w:ascii="Arial" w:hAnsi="Arial" w:cs="Arial"/>
                <w:sz w:val="18"/>
                <w:szCs w:val="18"/>
              </w:rPr>
              <w:t xml:space="preserve"> and Laird, restricted maximum likelihoo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(REML)).</w:t>
            </w:r>
          </w:p>
          <w:p w14:paraId="47BEC946" w14:textId="0FA6DD76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gramStart"/>
            <w:r w:rsidRPr="00FB53DE">
              <w:rPr>
                <w:rFonts w:ascii="Arial" w:hAnsi="Arial" w:cs="Arial"/>
                <w:sz w:val="18"/>
                <w:szCs w:val="18"/>
              </w:rPr>
              <w:t>specify</w:t>
            </w:r>
            <w:proofErr w:type="gramEnd"/>
            <w:r w:rsidRPr="00FB53DE">
              <w:rPr>
                <w:rFonts w:ascii="Arial" w:hAnsi="Arial" w:cs="Arial"/>
                <w:sz w:val="18"/>
                <w:szCs w:val="18"/>
              </w:rPr>
              <w:t xml:space="preserve"> the method used to calculate the confidence interval for the summary effect (e.g. Wald-type confidence interval, Hartung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Knapp-</w:t>
            </w:r>
            <w:proofErr w:type="spellStart"/>
            <w:r w:rsidRPr="00FB53DE">
              <w:rPr>
                <w:rFonts w:ascii="Arial" w:hAnsi="Arial" w:cs="Arial"/>
                <w:sz w:val="18"/>
                <w:szCs w:val="18"/>
              </w:rPr>
              <w:t>Sidik</w:t>
            </w:r>
            <w:proofErr w:type="spellEnd"/>
            <w:r w:rsidRPr="00FB53DE">
              <w:rPr>
                <w:rFonts w:ascii="Arial" w:hAnsi="Arial" w:cs="Arial"/>
                <w:sz w:val="18"/>
                <w:szCs w:val="18"/>
              </w:rPr>
              <w:t>-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Jonkman).</w:t>
            </w:r>
          </w:p>
          <w:p w14:paraId="7D3C657B" w14:textId="571292AC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gramStart"/>
            <w:r w:rsidRPr="00FB53DE">
              <w:rPr>
                <w:rFonts w:ascii="Arial" w:hAnsi="Arial" w:cs="Arial"/>
                <w:sz w:val="18"/>
                <w:szCs w:val="18"/>
              </w:rPr>
              <w:t>consider</w:t>
            </w:r>
            <w:proofErr w:type="gramEnd"/>
            <w:r w:rsidRPr="00FB53DE">
              <w:rPr>
                <w:rFonts w:ascii="Arial" w:hAnsi="Arial" w:cs="Arial"/>
                <w:sz w:val="18"/>
                <w:szCs w:val="18"/>
              </w:rPr>
              <w:t xml:space="preserve"> specifying other details about the methods used, such as the method for calculating confidence limits for the heterogeneity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variance.</w:t>
            </w:r>
          </w:p>
          <w:p w14:paraId="66A7D0AD" w14:textId="37792A38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 w:hint="eastAsia"/>
                <w:sz w:val="18"/>
                <w:szCs w:val="18"/>
              </w:rPr>
              <w:t>•</w:t>
            </w:r>
            <w:r w:rsidRPr="00FB53DE">
              <w:rPr>
                <w:rFonts w:ascii="Arial" w:hAnsi="Arial" w:cs="Arial"/>
                <w:sz w:val="18"/>
                <w:szCs w:val="18"/>
              </w:rPr>
              <w:t xml:space="preserve"> If a Bayesian approach to meta-analysis was used, describe the prior distributions about quantities of interest (e.g. intervention effect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being analysed,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amount of heterogeneity in results across studies).</w:t>
            </w:r>
          </w:p>
          <w:p w14:paraId="68694A4E" w14:textId="6F856F5E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 w:hint="eastAsia"/>
                <w:sz w:val="18"/>
                <w:szCs w:val="18"/>
              </w:rPr>
              <w:t>•</w:t>
            </w:r>
            <w:r w:rsidRPr="00FB53DE">
              <w:rPr>
                <w:rFonts w:ascii="Arial" w:hAnsi="Arial" w:cs="Arial"/>
                <w:sz w:val="18"/>
                <w:szCs w:val="18"/>
              </w:rPr>
              <w:t xml:space="preserve"> If multiple effect estimates from a study were included in a meta-analysis, describe the method(s) used to model or account for the statistical dependency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(e.g. multivariate meta-analysis, multilevel models or robust variance estimation).</w:t>
            </w:r>
          </w:p>
          <w:p w14:paraId="788EDA76" w14:textId="2A548295" w:rsidR="00930A31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 w:hint="eastAsia"/>
                <w:sz w:val="18"/>
                <w:szCs w:val="18"/>
              </w:rPr>
              <w:t>•</w:t>
            </w:r>
            <w:r w:rsidRPr="00FB53DE">
              <w:rPr>
                <w:rFonts w:ascii="Arial" w:hAnsi="Arial" w:cs="Arial"/>
                <w:sz w:val="18"/>
                <w:szCs w:val="18"/>
              </w:rPr>
              <w:t xml:space="preserve"> If a planned synthesis was not considered possible or appropriate, report this and the reason for that decision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5FCF50" w14:textId="41088048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930A31" w:rsidRPr="004C1685" w14:paraId="678F791C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A026E" w14:textId="071098C1" w:rsidR="00930A31" w:rsidRPr="00930A31" w:rsidRDefault="00147E3E" w:rsidP="00147E3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(methods to expl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47E3E">
              <w:rPr>
                <w:rFonts w:ascii="Arial" w:hAnsi="Arial" w:cs="Arial"/>
                <w:sz w:val="18"/>
                <w:szCs w:val="18"/>
              </w:rPr>
              <w:t>heterogeneity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DCC181F" w14:textId="66AA857E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5602E8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methods were used to explore possible causes of statistical heterogeneity, specify the method used (e.g. subgroup analysis, meta-regression).</w:t>
            </w:r>
          </w:p>
          <w:p w14:paraId="7DBA3D11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subgroup analysis or meta-regression was performed, specify for each:</w:t>
            </w:r>
          </w:p>
          <w:p w14:paraId="6CC5BD9E" w14:textId="77777777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o which factors were explored, levels of those factors, and which direction of effect modification was expected and why (where possible).</w:t>
            </w:r>
          </w:p>
          <w:p w14:paraId="4FC44EA2" w14:textId="205BCBC1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lastRenderedPageBreak/>
              <w:t>o whether analyses were conducted using study-level variables (i.e. where each study is included in one subgroup only), within-study contrasts (i.e.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where data on subsets of participants within a study are available, allowing the study to be included in more than one subgroup), or som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combination of the above.</w:t>
            </w:r>
          </w:p>
          <w:p w14:paraId="39098E72" w14:textId="77777777" w:rsidR="00FB53DE" w:rsidRPr="00FB53DE" w:rsidRDefault="00FB53DE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o how subgroup effects were compared (e.g. statistical test for interaction for subgroup analyses).</w:t>
            </w:r>
          </w:p>
          <w:p w14:paraId="2B238A30" w14:textId="491E14E8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other methods were used to explore heterogeneity because data were not amenable to meta-analysis of effect estimates (e.g. structuring tables to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examine variation in results across studies based on subpopulation), describe the methods used, along with the factors and levels.</w:t>
            </w:r>
          </w:p>
          <w:p w14:paraId="39C60ECA" w14:textId="0CD66092" w:rsidR="00930A31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ny analyses used to explore heterogeneity were not pre-specified, identify them as such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3237B1" w14:textId="527BF60F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NA</w:t>
            </w:r>
          </w:p>
        </w:tc>
      </w:tr>
      <w:tr w:rsidR="00930A31" w:rsidRPr="004C1685" w14:paraId="0EF9DC20" w14:textId="77777777" w:rsidTr="008D1252">
        <w:trPr>
          <w:trHeight w:val="50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0726" w14:textId="5F97EF83" w:rsidR="00930A31" w:rsidRPr="00930A31" w:rsidRDefault="00147E3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  <w:r w:rsidR="00FB53D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B53DE" w:rsidRPr="00FB53DE">
              <w:rPr>
                <w:rFonts w:ascii="Arial" w:hAnsi="Arial" w:cs="Arial"/>
                <w:sz w:val="18"/>
                <w:szCs w:val="18"/>
              </w:rPr>
              <w:t>(sensitivity analyse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53AD1957" w14:textId="3A321479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B8DC7" w14:textId="161C91F9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sensitivity analyses were performed, provide details of each analysis (e.g. removal of studies at high risk of bias, use of an alternative meta-analysi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model).</w:t>
            </w:r>
          </w:p>
          <w:p w14:paraId="32B204F5" w14:textId="0DEAE3A4" w:rsidR="00930A31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ny sensitivity analyses were not pre-specified, identify them as such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5097C" w14:textId="01B766FA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6E5FE2" w:rsidRPr="004C1685" w14:paraId="2C372E04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E8AEA" w14:textId="635A36C3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1C6F" w14:textId="2BBB306D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783D70" w14:textId="0A685C96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Specify the methods (tool, graphical, statistical or other) used to assess the risk of bias due to missing results in a synthesis (arising from reporting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biases).</w:t>
            </w:r>
          </w:p>
          <w:p w14:paraId="0B1CA350" w14:textId="0D9FF875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risk of bias due to missing results was assessed using an existing tool, specify the methodological components/domains/items of the tool, and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process used to reach a judgement of overall risk of bias.</w:t>
            </w:r>
          </w:p>
          <w:p w14:paraId="64B1E7C3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ny adaptations to an existing tool to assess risk of bias due to missing results were made, specify the adaptations.</w:t>
            </w:r>
          </w:p>
          <w:p w14:paraId="7A3D77E5" w14:textId="4570E390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 new tool to assess risk of bias due to missing results was developed for use in the review, describe the content of the tool and make it publicly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accessible.</w:t>
            </w:r>
          </w:p>
          <w:p w14:paraId="23DD628C" w14:textId="4F49C202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Report how many reviewers assessed risk of bias due to missing results in a synthesis, whether multiple reviewers worked independently, and any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processes used to resolve disagreements between assessors.</w:t>
            </w:r>
          </w:p>
          <w:p w14:paraId="7F1A5059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Report any processes used to obtain or confirm relevant information from study investigators.</w:t>
            </w:r>
          </w:p>
          <w:p w14:paraId="6353979A" w14:textId="57C7544B" w:rsidR="006E5FE2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n automation tool was used to assess risk of bias due to missing results, report how the automation tool was used, how the tool was trained, 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details on the tool’s performance and internal validation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BE183" w14:textId="3D39D374" w:rsidR="006E5FE2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5, line number 20-29.</w:t>
            </w:r>
          </w:p>
        </w:tc>
      </w:tr>
      <w:tr w:rsidR="006E5FE2" w:rsidRPr="004C1685" w14:paraId="56CA3C3F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9A6D8" w14:textId="39626184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29597" w14:textId="224021AC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97BAC5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Specify the tool or system (and version) used to assess certainty (or confidence) in the body of evidence.</w:t>
            </w:r>
          </w:p>
          <w:p w14:paraId="663072E6" w14:textId="46CAEC26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Report the factors considered (e.g. precision of the effect estimate, consistency of findings across studies) and the criteria used to assess each factor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when assessing certainty in the body of evidence.</w:t>
            </w:r>
          </w:p>
          <w:p w14:paraId="138AF511" w14:textId="2889B3D8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Describe the decision rules used to arrive at an overall judgement of the level of certainty, together with the intended interpretation (or definition) of each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level of certainty.</w:t>
            </w:r>
          </w:p>
          <w:p w14:paraId="7012F529" w14:textId="36E1BC00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pplicable, report any review-specific considerations for assessing certainty, such as thresholds used to assess imprecision and ranges of magnitude of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effect that might be considered trivial, moderate or large, and the rationale for these thresholds and ranges (item #12).</w:t>
            </w:r>
          </w:p>
          <w:p w14:paraId="22541D42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ny adaptations to an existing tool or system to assess certainty were made, specify the adaptations.</w:t>
            </w:r>
          </w:p>
          <w:p w14:paraId="7F3BFC46" w14:textId="568463E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Report how many reviewers assessed certainty in the body of evidence for an outcome, whether multiple reviewers worked independently, and any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processes used to resolve disagreements between assessors.</w:t>
            </w:r>
          </w:p>
          <w:p w14:paraId="3B49F40E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Report any processes used to obtain or confirm relevant information from investigators.</w:t>
            </w:r>
          </w:p>
          <w:p w14:paraId="56BC766E" w14:textId="0FF55053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n automation tool was used to support the assessment of certainty, report how the automation tool was used, how the tool was trained, and details on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the tool’s performance and internal validation.</w:t>
            </w:r>
          </w:p>
          <w:p w14:paraId="17182B43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Describe methods for reporting the results of assessments of certainty, such as the use of Summary of Findings tables.</w:t>
            </w:r>
          </w:p>
          <w:p w14:paraId="1861BBFE" w14:textId="0121C4CE" w:rsidR="006E5FE2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standard phrases that incorporate the certainty of evidence were used (e.g. “hip protectors probably reduce the risk of hip fracture slightly”), report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intended interpretation of each phrase and the reference for the source guidance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5B5BE" w14:textId="205D1D08" w:rsidR="006E5FE2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FB3483" w:rsidRPr="004C1685" w14:paraId="1ABEFF8A" w14:textId="77777777" w:rsidTr="008D1252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930A31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783BADEB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0E20" w14:textId="49A29C00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  <w:r w:rsidR="00FB53DE">
              <w:rPr>
                <w:rFonts w:ascii="Arial" w:hAnsi="Arial" w:cs="Arial"/>
                <w:sz w:val="18"/>
                <w:szCs w:val="18"/>
              </w:rPr>
              <w:lastRenderedPageBreak/>
              <w:t>(Flow of studie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2F50B5EC" w14:textId="19071829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16a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DA5FFF" w14:textId="3F6F037F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 xml:space="preserve">• Report, ideally using a flow diagram, the number of: records identified; records excluded before screening; records screened; records </w:t>
            </w:r>
            <w:r w:rsidRPr="00FB53DE">
              <w:rPr>
                <w:rFonts w:ascii="Arial" w:hAnsi="Arial" w:cs="Arial"/>
                <w:sz w:val="18"/>
                <w:szCs w:val="18"/>
              </w:rPr>
              <w:lastRenderedPageBreak/>
              <w:t>excluded after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screening titles or titles and abstracts; reports retrieved for detailed evaluation; potentially eligible reports that were not retrievable; retrieved reports that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did not meet inclusion criteria and the primary reasons for exclusion; and the number of studies and reports included in the review. If applicable, also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report the number of ongoing studies and associated reports identified.</w:t>
            </w:r>
          </w:p>
          <w:p w14:paraId="38A660DD" w14:textId="2EC1A0B2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the review is an update of a previous review, report results of the search and selection process for the current review and specify the number of studie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included in the previous review.</w:t>
            </w:r>
          </w:p>
          <w:p w14:paraId="465FDF79" w14:textId="61DED38D" w:rsidR="00930A31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pplicable, indicate in the PRISMA flow diagram how many records were excluded by a human and how many by automation tools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CFC65" w14:textId="1EC98550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The PRISMA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flow diagram </w:t>
            </w:r>
            <w:r w:rsidR="001A06E2">
              <w:rPr>
                <w:rFonts w:ascii="Arial" w:hAnsi="Arial" w:cs="Arial"/>
                <w:color w:val="auto"/>
                <w:sz w:val="18"/>
                <w:szCs w:val="18"/>
              </w:rPr>
              <w:t>has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been included </w:t>
            </w:r>
            <w:r w:rsidR="001A06E2">
              <w:rPr>
                <w:rFonts w:ascii="Arial" w:hAnsi="Arial" w:cs="Arial"/>
                <w:color w:val="auto"/>
                <w:sz w:val="18"/>
                <w:szCs w:val="18"/>
              </w:rPr>
              <w:t>in Figure 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. Page 7, line number 6-7.</w:t>
            </w:r>
          </w:p>
        </w:tc>
      </w:tr>
      <w:tr w:rsidR="00930A31" w:rsidRPr="004C1685" w14:paraId="1BA22A88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01FBA" w14:textId="26329B80" w:rsidR="00930A31" w:rsidRPr="00930A31" w:rsidRDefault="00FB53D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Study sele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Excluded studie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E0E0DCA" w14:textId="0DDE67BD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33FBE2" w14:textId="3F994F61" w:rsidR="00930A31" w:rsidRPr="00930A31" w:rsidRDefault="00FB53D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Cite studies that might appear to meet the inclusion criteria, but which were excluded, and explain why they were excluded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5316E4" w14:textId="7B109409" w:rsidR="00930A31" w:rsidRPr="00930A31" w:rsidRDefault="001A06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Reasons </w:t>
            </w:r>
            <w:r w:rsidR="00333BFA">
              <w:rPr>
                <w:rFonts w:ascii="Arial" w:hAnsi="Arial" w:cs="Arial"/>
                <w:color w:val="auto"/>
                <w:sz w:val="18"/>
                <w:szCs w:val="18"/>
              </w:rPr>
              <w:t xml:space="preserve">have been provided in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Figure 1</w:t>
            </w:r>
            <w:r w:rsidR="00333BFA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FB3483" w:rsidRPr="004C1685" w14:paraId="5BCDF56D" w14:textId="77777777" w:rsidTr="008D1252">
        <w:trPr>
          <w:trHeight w:val="103"/>
        </w:trPr>
        <w:tc>
          <w:tcPr>
            <w:tcW w:w="1662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4A27652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0D08DC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Cite each included study.</w:t>
            </w:r>
          </w:p>
          <w:p w14:paraId="4219BBB6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Present the key characteristics of each study in a table or figure (considering a format that will facilitate comparison of characteristics across the studies).</w:t>
            </w:r>
          </w:p>
          <w:p w14:paraId="07DC5B50" w14:textId="7042FC26" w:rsidR="00FB3483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the review examines the effects of interventions, consider presenting an additional table that summarises the intervention details for each study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6684F1" w14:textId="77777777" w:rsidR="00FB3483" w:rsidRDefault="001A06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</w:t>
            </w:r>
            <w:r w:rsidR="00333BFA">
              <w:rPr>
                <w:rFonts w:ascii="Arial" w:hAnsi="Arial" w:cs="Arial"/>
                <w:color w:val="auto"/>
                <w:sz w:val="18"/>
                <w:szCs w:val="18"/>
              </w:rPr>
              <w:t>age 7, line number 8-16.</w:t>
            </w:r>
          </w:p>
          <w:p w14:paraId="2BA7B4C0" w14:textId="57441A30" w:rsidR="001A06E2" w:rsidRPr="00930A31" w:rsidRDefault="001A06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ables 1, 2 and 3.</w:t>
            </w:r>
          </w:p>
        </w:tc>
      </w:tr>
      <w:tr w:rsidR="00FB3483" w:rsidRPr="004C1685" w14:paraId="79DAC67A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546444ED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isk of bias 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in</w:t>
            </w:r>
            <w:r w:rsidRPr="00930A31">
              <w:rPr>
                <w:rFonts w:ascii="Arial" w:hAnsi="Arial" w:cs="Arial"/>
                <w:sz w:val="18"/>
                <w:szCs w:val="18"/>
              </w:rPr>
              <w:t xml:space="preserve">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E30595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FCC227" w14:textId="5E0265FE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Present tables or figures indicating for each study the risk of bias in each domain/component/item assessed (e.g. blinding of outcome assessors, missing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outcome data) and overall study-level risk of bias.</w:t>
            </w:r>
          </w:p>
          <w:p w14:paraId="6AB1354C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Present justification for each risk of bias judgement, for example in the form of relevant quotations from reports of included studies.</w:t>
            </w:r>
          </w:p>
          <w:p w14:paraId="2E1F0F3A" w14:textId="7D8FF8BE" w:rsidR="00FB3483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ssessments of risk of bias were done for specific outcomes or results in each study, consider displaying risk of bias judgements on a forest plot, next to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the study results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A7690F" w14:textId="77777777" w:rsidR="00FB3483" w:rsidRDefault="001A06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</w:t>
            </w:r>
            <w:r w:rsidR="00333BFA">
              <w:rPr>
                <w:rFonts w:ascii="Arial" w:hAnsi="Arial" w:cs="Arial"/>
                <w:color w:val="auto"/>
                <w:sz w:val="18"/>
                <w:szCs w:val="18"/>
              </w:rPr>
              <w:t>age 11, line number 4-9.</w:t>
            </w:r>
          </w:p>
          <w:p w14:paraId="7897FD3B" w14:textId="1A7D9141" w:rsidR="001A06E2" w:rsidRPr="00930A31" w:rsidRDefault="001A06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2 and 3.</w:t>
            </w:r>
          </w:p>
        </w:tc>
      </w:tr>
      <w:tr w:rsidR="00FB3483" w:rsidRPr="004C1685" w14:paraId="3D378A42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8FD34DF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24747" w14:textId="12802857" w:rsidR="00FB3483" w:rsidRPr="00930A31" w:rsidRDefault="00B5191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F1C412" w14:textId="43C93D76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For all outcomes, irrespective of whether statistical synthesis was undertaken, present for each study summary statistics for each group (wher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appropriate). For dichotomous outcomes, report the number of participants with and without the events for each group; or the number with the event 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the total for each group (e.g. 12/45). For continuous outcomes, report the mean, standard deviation and sample size of each group.</w:t>
            </w:r>
          </w:p>
          <w:p w14:paraId="50082956" w14:textId="01B1745F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 xml:space="preserve">• For all outcomes, irrespective of whether statistical synthesis was undertaken, present for each study an effect </w:t>
            </w:r>
            <w:proofErr w:type="gramStart"/>
            <w:r w:rsidRPr="00FB53DE">
              <w:rPr>
                <w:rFonts w:ascii="Arial" w:hAnsi="Arial" w:cs="Arial"/>
                <w:sz w:val="18"/>
                <w:szCs w:val="18"/>
              </w:rPr>
              <w:t>estimate</w:t>
            </w:r>
            <w:proofErr w:type="gramEnd"/>
            <w:r w:rsidRPr="00FB53DE">
              <w:rPr>
                <w:rFonts w:ascii="Arial" w:hAnsi="Arial" w:cs="Arial"/>
                <w:sz w:val="18"/>
                <w:szCs w:val="18"/>
              </w:rPr>
              <w:t xml:space="preserve"> and its precision (e.g. standar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error or 95% confidence/credible interval). For example, for time-to-event outcomes, present a hazard ratio and its confidence interval.</w:t>
            </w:r>
          </w:p>
          <w:p w14:paraId="6426B749" w14:textId="77777777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study-level data is presented visually or reported in the text (or both), also present a tabular display of the results.</w:t>
            </w:r>
          </w:p>
          <w:p w14:paraId="3C555F6C" w14:textId="58F4657C" w:rsidR="00FB53DE" w:rsidRPr="00FB53DE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results were obtained from multiple data sources (e.g. journal article, study register entry, clinical study report, correspondence with authors), report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source of the data.</w:t>
            </w:r>
          </w:p>
          <w:p w14:paraId="77D5105C" w14:textId="323A7765" w:rsidR="00FB3483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B53DE">
              <w:rPr>
                <w:rFonts w:ascii="Arial" w:hAnsi="Arial" w:cs="Arial"/>
                <w:sz w:val="18"/>
                <w:szCs w:val="18"/>
              </w:rPr>
              <w:t>• If applicable, indicate which results were not reported directly and had to be computed or estimated from other information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181A6" w14:textId="7802BA1E" w:rsidR="00FB3483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  <w:r w:rsidR="001A06E2">
              <w:rPr>
                <w:rFonts w:ascii="Arial" w:hAnsi="Arial" w:cs="Arial"/>
                <w:color w:val="auto"/>
                <w:sz w:val="18"/>
                <w:szCs w:val="18"/>
              </w:rPr>
              <w:t>, results have been described in text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as well as in the tabular format.</w:t>
            </w:r>
          </w:p>
        </w:tc>
      </w:tr>
      <w:tr w:rsidR="00930A31" w:rsidRPr="004C1685" w14:paraId="58431A59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FCE5C" w14:textId="2CCE8C97" w:rsidR="00930A31" w:rsidRPr="00930A31" w:rsidRDefault="00930A31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syntheses</w:t>
            </w:r>
            <w:r w:rsidR="00FB53D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B53DE" w:rsidRPr="00FB53DE">
              <w:rPr>
                <w:rFonts w:ascii="Arial" w:hAnsi="Arial" w:cs="Arial"/>
                <w:sz w:val="18"/>
                <w:szCs w:val="18"/>
              </w:rPr>
              <w:t>(characteristics of</w:t>
            </w:r>
            <w:r w:rsidR="00FB53D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B53DE" w:rsidRPr="00FB53DE">
              <w:rPr>
                <w:rFonts w:ascii="Arial" w:hAnsi="Arial" w:cs="Arial"/>
                <w:sz w:val="18"/>
                <w:szCs w:val="18"/>
              </w:rPr>
              <w:t>contributing studie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575C64BB" w14:textId="2CC28911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8C4585" w14:textId="792E5BFE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 xml:space="preserve">• Provide </w:t>
            </w:r>
            <w:proofErr w:type="gramStart"/>
            <w:r w:rsidRPr="00014D86">
              <w:rPr>
                <w:rFonts w:ascii="Arial" w:hAnsi="Arial" w:cs="Arial"/>
                <w:sz w:val="18"/>
                <w:szCs w:val="18"/>
              </w:rPr>
              <w:t>a brief summary</w:t>
            </w:r>
            <w:proofErr w:type="gramEnd"/>
            <w:r w:rsidRPr="00014D86">
              <w:rPr>
                <w:rFonts w:ascii="Arial" w:hAnsi="Arial" w:cs="Arial"/>
                <w:sz w:val="18"/>
                <w:szCs w:val="18"/>
              </w:rPr>
              <w:t xml:space="preserve"> of the characteristics and risk of bias among studies contributing to each synthesis (meta-analysis or other). The summary shoul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focus only on study characteristics that help in interpreting the results (especially those that suggest the evidence addresses only a restricted part of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review question, or indirectly addresses the question).</w:t>
            </w:r>
          </w:p>
          <w:p w14:paraId="0E913473" w14:textId="411E35C6" w:rsidR="00930A31" w:rsidRP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ndicate which studies were included in each synthesis (e.g. by listing each study in a forest plot or table or citing studies in the text)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5E36F" w14:textId="4D4D0DAA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930A31" w:rsidRPr="004C1685" w14:paraId="29B5C9A7" w14:textId="77777777" w:rsidTr="008D1252">
        <w:trPr>
          <w:trHeight w:val="203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0E726" w14:textId="2612058D" w:rsidR="00930A31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synthes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(results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statistical synthese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B907E6F" w14:textId="57C10011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5BEF0D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Report results of all statistical syntheses described in the protocol and all syntheses conducted that were not pre-specified.</w:t>
            </w:r>
          </w:p>
          <w:p w14:paraId="62EEB6A3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meta-analysis was conducted, report for each:</w:t>
            </w:r>
          </w:p>
          <w:p w14:paraId="7AE18139" w14:textId="77777777" w:rsidR="00014D86" w:rsidRPr="00014D86" w:rsidRDefault="00014D86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o the summary estimate and its precision (e.g. standard error or 95% confidence/credible interval)</w:t>
            </w:r>
          </w:p>
          <w:p w14:paraId="38276B22" w14:textId="77777777" w:rsidR="00014D86" w:rsidRPr="00014D86" w:rsidRDefault="00014D86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 xml:space="preserve">o measures of statistical heterogeneity (e.g. </w:t>
            </w:r>
            <w:r w:rsidRPr="00014D86">
              <w:rPr>
                <w:rFonts w:ascii="Cambria Math" w:hAnsi="Cambria Math" w:cs="Cambria Math"/>
                <w:sz w:val="18"/>
                <w:szCs w:val="18"/>
              </w:rPr>
              <w:t>𝜏</w:t>
            </w:r>
            <w:r w:rsidRPr="00014D86">
              <w:rPr>
                <w:rFonts w:ascii="Arial" w:hAnsi="Arial" w:cs="Kalinga" w:hint="cs"/>
                <w:sz w:val="18"/>
                <w:szCs w:val="18"/>
                <w:cs/>
                <w:lang w:bidi="or-IN"/>
              </w:rPr>
              <w:t>ଶ</w:t>
            </w:r>
            <w:r w:rsidRPr="00014D86">
              <w:rPr>
                <w:rFonts w:ascii="Arial" w:hAnsi="Arial" w:cs="Arial"/>
                <w:sz w:val="18"/>
                <w:szCs w:val="18"/>
              </w:rPr>
              <w:t>, I2, prediction interval)</w:t>
            </w:r>
          </w:p>
          <w:p w14:paraId="1E2CB0DC" w14:textId="4FD9A83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 w:hint="eastAsia"/>
                <w:sz w:val="18"/>
                <w:szCs w:val="18"/>
              </w:rPr>
              <w:t>•</w:t>
            </w:r>
            <w:r w:rsidRPr="00014D86">
              <w:rPr>
                <w:rFonts w:ascii="Arial" w:hAnsi="Arial" w:cs="Arial"/>
                <w:sz w:val="18"/>
                <w:szCs w:val="18"/>
              </w:rPr>
              <w:t xml:space="preserve"> If other statistical synthesis methods were used (e.g. summarising effect estimates, combining P values), report the synthesized result and a measure of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precision (or equivalent information, for example, the number of studies and total sample size).</w:t>
            </w:r>
          </w:p>
          <w:p w14:paraId="408BB031" w14:textId="51E12248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 w:hint="eastAsia"/>
                <w:sz w:val="18"/>
                <w:szCs w:val="18"/>
              </w:rPr>
              <w:lastRenderedPageBreak/>
              <w:t>•</w:t>
            </w:r>
            <w:r w:rsidRPr="00014D86">
              <w:rPr>
                <w:rFonts w:ascii="Arial" w:hAnsi="Arial" w:cs="Arial"/>
                <w:sz w:val="18"/>
                <w:szCs w:val="18"/>
              </w:rPr>
              <w:t xml:space="preserve"> If the statistical synthesis method does not yield an estimate of effect (e.g. as is the case when P values are combined), report the relevant statistics (e.g.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P value from the statistical test), along with an interpretation of the result that is consistent with the question addressed by the synthesis method.</w:t>
            </w:r>
          </w:p>
          <w:p w14:paraId="49F32F6D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 w:hint="eastAsia"/>
                <w:sz w:val="18"/>
                <w:szCs w:val="18"/>
              </w:rPr>
              <w:t>•</w:t>
            </w:r>
            <w:r w:rsidRPr="00014D86">
              <w:rPr>
                <w:rFonts w:ascii="Arial" w:hAnsi="Arial" w:cs="Arial"/>
                <w:sz w:val="18"/>
                <w:szCs w:val="18"/>
              </w:rPr>
              <w:t xml:space="preserve"> If comparing groups, describe the direction of effect (e.g. fewer events in the intervention group, or higher pain in the comparator group).</w:t>
            </w:r>
          </w:p>
          <w:p w14:paraId="214F5C2A" w14:textId="27DC8042" w:rsidR="00930A31" w:rsidRP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 w:hint="eastAsia"/>
                <w:sz w:val="18"/>
                <w:szCs w:val="18"/>
              </w:rPr>
              <w:t>•</w:t>
            </w:r>
            <w:r w:rsidRPr="00014D86">
              <w:rPr>
                <w:rFonts w:ascii="Arial" w:hAnsi="Arial" w:cs="Arial"/>
                <w:sz w:val="18"/>
                <w:szCs w:val="18"/>
              </w:rPr>
              <w:t xml:space="preserve"> If synthesising mean differences, specify for each synthesis, where applicable, the unit of measurement (e.g. kilograms or pounds for weight), the upper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and lower limits of the measurement scale (e.g. anchors range from 0 to 10), direction of benefit (e.g. higher scores denote higher severity of pain), 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the minimally important difference, if known. If synthesising standardised mean differences, and the effect estimate is being re-expressed to a particular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instrument, specify details of the instrument, as per the mean difference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F8A33" w14:textId="42410FBC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NA</w:t>
            </w:r>
          </w:p>
        </w:tc>
      </w:tr>
      <w:tr w:rsidR="00930A31" w:rsidRPr="004C1685" w14:paraId="4D409E67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63B38" w14:textId="5EC49FE7" w:rsidR="00930A31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synthes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(results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investigations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heterogeneity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79AA4A5" w14:textId="2DA78A39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C3E9F9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investigations of possible causes of heterogeneity were conducted:</w:t>
            </w:r>
          </w:p>
          <w:p w14:paraId="28F3CD5A" w14:textId="77777777" w:rsidR="00014D86" w:rsidRPr="00014D86" w:rsidRDefault="00014D86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o present results regardless of the statistical significance, magnitude, or direction of effect modification.</w:t>
            </w:r>
          </w:p>
          <w:p w14:paraId="2C19ABA5" w14:textId="77777777" w:rsidR="00014D86" w:rsidRPr="00014D86" w:rsidRDefault="00014D86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gramStart"/>
            <w:r w:rsidRPr="00014D86">
              <w:rPr>
                <w:rFonts w:ascii="Arial" w:hAnsi="Arial" w:cs="Arial"/>
                <w:sz w:val="18"/>
                <w:szCs w:val="18"/>
              </w:rPr>
              <w:t>identify</w:t>
            </w:r>
            <w:proofErr w:type="gramEnd"/>
            <w:r w:rsidRPr="00014D86">
              <w:rPr>
                <w:rFonts w:ascii="Arial" w:hAnsi="Arial" w:cs="Arial"/>
                <w:sz w:val="18"/>
                <w:szCs w:val="18"/>
              </w:rPr>
              <w:t xml:space="preserve"> the studies contributing to each subgroup.</w:t>
            </w:r>
          </w:p>
          <w:p w14:paraId="6FDAAA63" w14:textId="77777777" w:rsidR="00014D86" w:rsidRPr="00014D86" w:rsidRDefault="00014D86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o report results with due consideration to the observational nature of the analysis and risk of confounding due to other factors.</w:t>
            </w:r>
          </w:p>
          <w:p w14:paraId="29FD6E3D" w14:textId="77777777" w:rsid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subgroup analysis was conducted:</w:t>
            </w:r>
          </w:p>
          <w:p w14:paraId="336B79BE" w14:textId="67292319" w:rsidR="00014D86" w:rsidRPr="00014D86" w:rsidRDefault="00014D86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o report for each analysis the exact P value for a test for interaction, as well as, within each subgroup, the summary estimates, their precision (e.g.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standard error or 95% confidence/credible interval) and measures of heterogeneity.</w:t>
            </w:r>
          </w:p>
          <w:p w14:paraId="3D2A3702" w14:textId="77777777" w:rsidR="00014D86" w:rsidRPr="00014D86" w:rsidRDefault="00014D86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gramStart"/>
            <w:r w:rsidRPr="00014D86">
              <w:rPr>
                <w:rFonts w:ascii="Arial" w:hAnsi="Arial" w:cs="Arial"/>
                <w:sz w:val="18"/>
                <w:szCs w:val="18"/>
              </w:rPr>
              <w:t>consider</w:t>
            </w:r>
            <w:proofErr w:type="gramEnd"/>
            <w:r w:rsidRPr="00014D86">
              <w:rPr>
                <w:rFonts w:ascii="Arial" w:hAnsi="Arial" w:cs="Arial"/>
                <w:sz w:val="18"/>
                <w:szCs w:val="18"/>
              </w:rPr>
              <w:t xml:space="preserve"> presenting the estimate for the difference between subgroups and its precision.</w:t>
            </w:r>
          </w:p>
          <w:p w14:paraId="178D0F10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meta-regression was conducted:</w:t>
            </w:r>
          </w:p>
          <w:p w14:paraId="1987894B" w14:textId="77777777" w:rsidR="00014D86" w:rsidRPr="00014D86" w:rsidRDefault="00014D86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o report for each analysis the exact P value for the regression coefficient and its precision.</w:t>
            </w:r>
          </w:p>
          <w:p w14:paraId="7FAAC9B9" w14:textId="77777777" w:rsidR="00014D86" w:rsidRPr="00014D86" w:rsidRDefault="00014D86" w:rsidP="00342E28">
            <w:pPr>
              <w:pStyle w:val="Default"/>
              <w:spacing w:before="40" w:after="40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gramStart"/>
            <w:r w:rsidRPr="00014D86">
              <w:rPr>
                <w:rFonts w:ascii="Arial" w:hAnsi="Arial" w:cs="Arial"/>
                <w:sz w:val="18"/>
                <w:szCs w:val="18"/>
              </w:rPr>
              <w:t>consider</w:t>
            </w:r>
            <w:proofErr w:type="gramEnd"/>
            <w:r w:rsidRPr="00014D86">
              <w:rPr>
                <w:rFonts w:ascii="Arial" w:hAnsi="Arial" w:cs="Arial"/>
                <w:sz w:val="18"/>
                <w:szCs w:val="18"/>
              </w:rPr>
              <w:t xml:space="preserve"> presenting a meta-regression scatterplot with the study effect estimates plotted against the potential effect modifier.</w:t>
            </w:r>
          </w:p>
          <w:p w14:paraId="52AB047D" w14:textId="5609C959" w:rsidR="00014D86" w:rsidRP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informal methods (i.e. those that do not involve a formal statistical test) were used to investigate heterogeneity, describe the results observed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D8123F" w14:textId="02454E3A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930A31" w:rsidRPr="004C1685" w14:paraId="71188ED2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0208" w14:textId="23C1153C" w:rsidR="00930A31" w:rsidRPr="00930A31" w:rsidRDefault="00FB53DE" w:rsidP="00FB53D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synthes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(results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sensitivit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53DE">
              <w:rPr>
                <w:rFonts w:ascii="Arial" w:hAnsi="Arial" w:cs="Arial"/>
                <w:sz w:val="18"/>
                <w:szCs w:val="18"/>
              </w:rPr>
              <w:t>analyse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EDCBE6E" w14:textId="3F83C952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CBB67C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any sensitivity analyses were conducted:</w:t>
            </w:r>
          </w:p>
          <w:p w14:paraId="50245D75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gramStart"/>
            <w:r w:rsidRPr="00014D86">
              <w:rPr>
                <w:rFonts w:ascii="Arial" w:hAnsi="Arial" w:cs="Arial"/>
                <w:sz w:val="18"/>
                <w:szCs w:val="18"/>
              </w:rPr>
              <w:t>report</w:t>
            </w:r>
            <w:proofErr w:type="gramEnd"/>
            <w:r w:rsidRPr="00014D86">
              <w:rPr>
                <w:rFonts w:ascii="Arial" w:hAnsi="Arial" w:cs="Arial"/>
                <w:sz w:val="18"/>
                <w:szCs w:val="18"/>
              </w:rPr>
              <w:t xml:space="preserve"> the results for each sensitivity analysis.</w:t>
            </w:r>
          </w:p>
          <w:p w14:paraId="1E222401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o comment on how robust the main analysis was given the results of all corresponding sensitivity analyses.</w:t>
            </w:r>
          </w:p>
          <w:p w14:paraId="35062073" w14:textId="10E431C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gramStart"/>
            <w:r w:rsidRPr="00014D86">
              <w:rPr>
                <w:rFonts w:ascii="Arial" w:hAnsi="Arial" w:cs="Arial"/>
                <w:sz w:val="18"/>
                <w:szCs w:val="18"/>
              </w:rPr>
              <w:t>consider</w:t>
            </w:r>
            <w:proofErr w:type="gramEnd"/>
            <w:r w:rsidRPr="00014D86">
              <w:rPr>
                <w:rFonts w:ascii="Arial" w:hAnsi="Arial" w:cs="Arial"/>
                <w:sz w:val="18"/>
                <w:szCs w:val="18"/>
              </w:rPr>
              <w:t xml:space="preserve"> presenting results in tables that indicate: (</w:t>
            </w:r>
            <w:proofErr w:type="spellStart"/>
            <w:r w:rsidRPr="00014D86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014D86">
              <w:rPr>
                <w:rFonts w:ascii="Arial" w:hAnsi="Arial" w:cs="Arial"/>
                <w:sz w:val="18"/>
                <w:szCs w:val="18"/>
              </w:rPr>
              <w:t>) the summary effect estimate, a measure of precision (and potentially other relevant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statistics, for example, I2 statistic) and contributing studies for the original meta-analysis; (ii) the same information for the sensitivity analysis; 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(iii) details of the original and sensitivity analysis assumptions.</w:t>
            </w:r>
          </w:p>
          <w:p w14:paraId="45824D6A" w14:textId="4717A761" w:rsidR="00930A31" w:rsidRP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gramStart"/>
            <w:r w:rsidRPr="00014D86">
              <w:rPr>
                <w:rFonts w:ascii="Arial" w:hAnsi="Arial" w:cs="Arial"/>
                <w:sz w:val="18"/>
                <w:szCs w:val="18"/>
              </w:rPr>
              <w:t>consider</w:t>
            </w:r>
            <w:proofErr w:type="gramEnd"/>
            <w:r w:rsidRPr="00014D86">
              <w:rPr>
                <w:rFonts w:ascii="Arial" w:hAnsi="Arial" w:cs="Arial"/>
                <w:sz w:val="18"/>
                <w:szCs w:val="18"/>
              </w:rPr>
              <w:t xml:space="preserve"> presenting results of sensitivity analyses visually using forest plots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E0B1FA" w14:textId="6EB0E44E" w:rsidR="00930A31" w:rsidRPr="00930A31" w:rsidRDefault="00333B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FB3483" w:rsidRPr="004C1685" w14:paraId="24A249B2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6C072" w14:textId="08CC6306" w:rsidR="00FB3483" w:rsidRPr="00930A31" w:rsidRDefault="00B5191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8F69" w14:textId="1C9A0302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65099F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Present assessments of risk of bias due to missing results (arising from reporting biases) for each synthesis assessed.</w:t>
            </w:r>
          </w:p>
          <w:p w14:paraId="5ADC099C" w14:textId="11E635EF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a tool was used to assess risk of bias due to missing results in a synthesis, present responses to questions in the tool, judgements about risk of bias 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any information used to support such judgements.</w:t>
            </w:r>
          </w:p>
          <w:p w14:paraId="233B3B42" w14:textId="720B705A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a funnel plot was generated to evaluate small-study effects (one cause of which is reporting biases), present the plot and specify the effect estimate 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measure of precision used in the plot. If a contour-enhanced funnel plot was generated, specify the ‘milestones’ of statistical significance that the plotte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contour lines represent (P = 0.01, 0.05, 0.1, etc.)</w:t>
            </w:r>
          </w:p>
          <w:p w14:paraId="393CFA3D" w14:textId="6B43AEF1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a test for funnel plot asymmetry was used, report the exact P value observed for the test, and potentially other relevant statistics, for example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standardised normal deviate, from which the P value is derived.</w:t>
            </w:r>
          </w:p>
          <w:p w14:paraId="31DCD9EA" w14:textId="468754B1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any sensitivity analyses seeking to explore the potential impact of missing results on the synthesis were conducted, present results of each analysis (se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item #20d), compare them with results of the primary analysis, and report results with due consideration of the limitations of the statistical method.</w:t>
            </w:r>
          </w:p>
          <w:p w14:paraId="71C56C9E" w14:textId="69B61530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 xml:space="preserve">• If studies were assessed for selective non-reporting of results by comparing outcomes and analyses pre-specified in study registers, </w:t>
            </w:r>
            <w:r w:rsidRPr="00014D86">
              <w:rPr>
                <w:rFonts w:ascii="Arial" w:hAnsi="Arial" w:cs="Arial"/>
                <w:sz w:val="18"/>
                <w:szCs w:val="18"/>
              </w:rPr>
              <w:lastRenderedPageBreak/>
              <w:t>protocols, and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statistical analysis plans with results that were available in study reports, consider presenting a matrix (with rows as studies and columns as syntheses) to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present the availability of study results.</w:t>
            </w:r>
          </w:p>
          <w:p w14:paraId="5A87793F" w14:textId="04DBDFAD" w:rsidR="00014D86" w:rsidRP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If an assessment of selective non-reporting of results reveals that some studies are missing from the synthesis, consider displaying the studies with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missing results underneath a forest plot or including a table with the available study results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FC377E" w14:textId="77777777" w:rsidR="001A06E2" w:rsidRDefault="001A06E2" w:rsidP="001A06E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Page 11, line number 4-9.</w:t>
            </w:r>
          </w:p>
          <w:p w14:paraId="1A435861" w14:textId="55E9C1A0" w:rsidR="00FB3483" w:rsidRPr="00930A31" w:rsidRDefault="001A06E2" w:rsidP="001A06E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2 and 3</w:t>
            </w:r>
          </w:p>
        </w:tc>
      </w:tr>
      <w:tr w:rsidR="00077B44" w:rsidRPr="004C1685" w14:paraId="0FF31967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8D53DB" w14:textId="7D33808C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6CD28" w14:textId="3BD7828E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143E54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Report the overall level of certainty (or confidence) in the body of evidence for each important outcome.</w:t>
            </w:r>
          </w:p>
          <w:p w14:paraId="01A8027F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Provide an explanation of reasons for rating down (or rating up) the certainty of evidence (e.g. in footnotes to an evidence summary table).</w:t>
            </w:r>
          </w:p>
          <w:p w14:paraId="010D0B7D" w14:textId="36C5143E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Communicate certainty in the evidence wherever results are reported (i.e. abstract, evidence summary tables, results, conclusions), using a format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appropriate for the section of the review.</w:t>
            </w:r>
          </w:p>
          <w:p w14:paraId="31892DC8" w14:textId="6C7E599E" w:rsidR="00077B44" w:rsidRP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Consider including evidence summary tables, such as GRADE Summary of Findings tables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03FBF1" w14:textId="77777777" w:rsidR="00077B44" w:rsidRDefault="00333B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76AE189C" w14:textId="6294AE72" w:rsidR="00333BFA" w:rsidRPr="00930A31" w:rsidRDefault="00333B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33BFA">
              <w:rPr>
                <w:rFonts w:ascii="Arial" w:hAnsi="Arial" w:cs="Arial"/>
                <w:color w:val="auto"/>
                <w:sz w:val="18"/>
                <w:szCs w:val="18"/>
              </w:rPr>
              <w:t>Data from the included studies were extracted and documented in a standard spreadsheet. Qualitative and quantitative data are displayed in tables and summarized in the text to describe the study results of the scoping review questions.</w:t>
            </w:r>
          </w:p>
        </w:tc>
      </w:tr>
      <w:tr w:rsidR="00077B44" w:rsidRPr="004C1685" w14:paraId="6CE3625C" w14:textId="77777777" w:rsidTr="008D1252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930A31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930A31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44C0D626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3889B006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iscussion </w:t>
            </w:r>
            <w:r w:rsidR="00014D86" w:rsidRPr="00014D86">
              <w:rPr>
                <w:rFonts w:ascii="Arial" w:hAnsi="Arial" w:cs="Arial"/>
                <w:sz w:val="18"/>
                <w:szCs w:val="18"/>
              </w:rPr>
              <w:t>(interpretation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C149016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4F3205C1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8E0B94B" w:rsidR="00930A31" w:rsidRPr="00930A31" w:rsidRDefault="00333B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Yes, </w:t>
            </w:r>
            <w:r w:rsidR="00865B83">
              <w:rPr>
                <w:rFonts w:ascii="Arial" w:hAnsi="Arial" w:cs="Arial"/>
                <w:color w:val="auto"/>
                <w:sz w:val="18"/>
                <w:szCs w:val="18"/>
              </w:rPr>
              <w:t xml:space="preserve">results have been discussed in the discussion section presented </w:t>
            </w:r>
            <w:r w:rsidR="00560148">
              <w:rPr>
                <w:rFonts w:ascii="Arial" w:hAnsi="Arial" w:cs="Arial"/>
                <w:color w:val="auto"/>
                <w:sz w:val="18"/>
                <w:szCs w:val="18"/>
              </w:rPr>
              <w:t>on pages</w:t>
            </w:r>
            <w:r w:rsidR="00865B83">
              <w:rPr>
                <w:rFonts w:ascii="Arial" w:hAnsi="Arial" w:cs="Arial"/>
                <w:color w:val="auto"/>
                <w:sz w:val="18"/>
                <w:szCs w:val="18"/>
              </w:rPr>
              <w:t xml:space="preserve"> 12</w:t>
            </w:r>
            <w:r w:rsidR="00560148">
              <w:rPr>
                <w:rFonts w:ascii="Arial" w:hAnsi="Arial" w:cs="Arial"/>
                <w:color w:val="auto"/>
                <w:sz w:val="18"/>
                <w:szCs w:val="18"/>
              </w:rPr>
              <w:t>-16.</w:t>
            </w:r>
          </w:p>
        </w:tc>
      </w:tr>
      <w:tr w:rsidR="00930A31" w:rsidRPr="004C1685" w14:paraId="0A24CE29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2BF91BA5" w:rsidR="00930A31" w:rsidRP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(limita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of evidence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611267E8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0A4D398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C805673" w:rsidR="00930A31" w:rsidRPr="00930A31" w:rsidRDefault="0056014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</w:t>
            </w:r>
            <w:r w:rsidR="00865B83">
              <w:rPr>
                <w:rFonts w:ascii="Arial" w:hAnsi="Arial" w:cs="Arial"/>
                <w:color w:val="auto"/>
                <w:sz w:val="18"/>
                <w:szCs w:val="18"/>
              </w:rPr>
              <w:t xml:space="preserve">age 15,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lines</w:t>
            </w:r>
            <w:r w:rsidR="00865B83">
              <w:rPr>
                <w:rFonts w:ascii="Arial" w:hAnsi="Arial" w:cs="Arial"/>
                <w:color w:val="auto"/>
                <w:sz w:val="18"/>
                <w:szCs w:val="18"/>
              </w:rPr>
              <w:t xml:space="preserve"> number 18-25.</w:t>
            </w:r>
          </w:p>
        </w:tc>
      </w:tr>
      <w:tr w:rsidR="00930A31" w:rsidRPr="004C1685" w14:paraId="1CBB3F4F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6A062" w14:textId="70E9C925" w:rsidR="00930A31" w:rsidRP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(limita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of review processe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4" w:space="0" w:color="auto"/>
              <w:right w:val="single" w:sz="5" w:space="0" w:color="000000"/>
            </w:tcBorders>
          </w:tcPr>
          <w:p w14:paraId="0BF3966A" w14:textId="50F35F9B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0693" w14:textId="2ED62867" w:rsidR="00930A31" w:rsidRPr="00930A31" w:rsidRDefault="00014D86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Discuss any limitations of the review processes used, and comment on the potential impact of each limitation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EF35E" w14:textId="7A78E5C3" w:rsidR="00930A31" w:rsidRPr="00930A31" w:rsidRDefault="0056014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</w:t>
            </w:r>
            <w:r w:rsidR="00865B83">
              <w:rPr>
                <w:rFonts w:ascii="Arial" w:hAnsi="Arial" w:cs="Arial"/>
                <w:color w:val="auto"/>
                <w:sz w:val="18"/>
                <w:szCs w:val="18"/>
              </w:rPr>
              <w:t>age 15, line number 18-25.</w:t>
            </w:r>
          </w:p>
        </w:tc>
      </w:tr>
      <w:tr w:rsidR="00930A31" w:rsidRPr="004C1685" w14:paraId="52BD6520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5AB4C" w14:textId="71AFA5B5" w:rsidR="00930A31" w:rsidRPr="00930A31" w:rsidRDefault="00014D86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(implications)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697D" w14:textId="0E388312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23ADAB95" w14:textId="77777777" w:rsidR="00014D86" w:rsidRPr="00014D86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Discuss implications of the results for practice and policy.</w:t>
            </w:r>
          </w:p>
          <w:p w14:paraId="5FA0A2F2" w14:textId="589C2734" w:rsidR="00930A31" w:rsidRPr="00930A31" w:rsidRDefault="00014D86" w:rsidP="00014D8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14D86">
              <w:rPr>
                <w:rFonts w:ascii="Arial" w:hAnsi="Arial" w:cs="Arial"/>
                <w:sz w:val="18"/>
                <w:szCs w:val="18"/>
              </w:rPr>
              <w:t>• Make explicit recommendations for future research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980325" w14:textId="39BD12FF" w:rsidR="00930A31" w:rsidRPr="00930A31" w:rsidRDefault="0056014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</w:t>
            </w:r>
            <w:r w:rsidR="00865B83">
              <w:rPr>
                <w:rFonts w:ascii="Arial" w:hAnsi="Arial" w:cs="Arial"/>
                <w:color w:val="auto"/>
                <w:sz w:val="18"/>
                <w:szCs w:val="18"/>
              </w:rPr>
              <w:t>ages number 15 and 16, line numbers 26-28 and 1-2, respectively.</w:t>
            </w:r>
          </w:p>
        </w:tc>
      </w:tr>
      <w:tr w:rsidR="00077B44" w:rsidRPr="004C1685" w14:paraId="51341A5A" w14:textId="77777777" w:rsidTr="008D1252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732DB515" w:rsidR="00077B44" w:rsidRPr="00930A31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930A31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5CF94E2D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3C875" w14:textId="3E23B1C4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egistration and </w:t>
            </w: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protocol</w:t>
            </w:r>
            <w:r w:rsidR="00014D8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14D86" w:rsidRPr="00014D86">
              <w:rPr>
                <w:rFonts w:ascii="Arial" w:hAnsi="Arial" w:cs="Arial"/>
                <w:sz w:val="18"/>
                <w:szCs w:val="18"/>
              </w:rPr>
              <w:t>(registration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B8E2191" w14:textId="46E4991C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24a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ABB8D" w14:textId="7763B939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609F32" w14:textId="77777777" w:rsidR="00930A31" w:rsidRDefault="00333B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2EE9DE13" w14:textId="6C0DDD60" w:rsidR="00333BFA" w:rsidRPr="00930A31" w:rsidRDefault="0056014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The</w:t>
            </w:r>
            <w:r w:rsidR="00333BFA">
              <w:rPr>
                <w:rFonts w:ascii="Arial" w:hAnsi="Arial" w:cs="Arial"/>
                <w:color w:val="auto"/>
                <w:sz w:val="18"/>
                <w:szCs w:val="18"/>
              </w:rPr>
              <w:t xml:space="preserve"> design we have chosen is a Systematic scoping review.</w:t>
            </w:r>
          </w:p>
        </w:tc>
      </w:tr>
      <w:tr w:rsidR="00930A31" w:rsidRPr="004C1685" w14:paraId="4C3E51C1" w14:textId="77777777" w:rsidTr="008D1252">
        <w:trPr>
          <w:trHeight w:val="57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F19BF" w14:textId="55038C58" w:rsidR="00930A31" w:rsidRPr="00930A31" w:rsidRDefault="00014D86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Registration and protoco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4D86">
              <w:rPr>
                <w:rFonts w:ascii="Arial" w:hAnsi="Arial" w:cs="Arial"/>
                <w:sz w:val="18"/>
                <w:szCs w:val="18"/>
              </w:rPr>
              <w:t>(protocol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23DB58A7" w14:textId="4B5E40EA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4D536" w14:textId="0B0BAEB1" w:rsidR="00930A31" w:rsidRPr="00930A31" w:rsidRDefault="00337C5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37C52">
              <w:rPr>
                <w:rFonts w:ascii="Arial" w:hAnsi="Arial" w:cs="Arial"/>
                <w:sz w:val="18"/>
                <w:szCs w:val="18"/>
              </w:rPr>
              <w:t>Indicate where the review protocol can be accessed (e.g. by providing a citation, DOI or link), or state that a protocol was not prepared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8FB885" w14:textId="77777777" w:rsidR="00333BFA" w:rsidRDefault="00333BFA" w:rsidP="00333BF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55D44A96" w14:textId="2671CC1B" w:rsidR="00930A31" w:rsidRPr="00333BFA" w:rsidRDefault="00560148" w:rsidP="00333BFA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he</w:t>
            </w:r>
            <w:r w:rsidR="00333BFA">
              <w:rPr>
                <w:rFonts w:ascii="Arial" w:hAnsi="Arial" w:cs="Arial"/>
                <w:color w:val="auto"/>
                <w:sz w:val="18"/>
                <w:szCs w:val="18"/>
              </w:rPr>
              <w:t xml:space="preserve"> design we have chosen is a Systematic scoping review.</w:t>
            </w:r>
          </w:p>
        </w:tc>
      </w:tr>
      <w:tr w:rsidR="00930A31" w:rsidRPr="004C1685" w14:paraId="131EC413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BA64" w14:textId="6FCCA5EE" w:rsidR="00930A31" w:rsidRPr="00930A31" w:rsidRDefault="00014D86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gistration and protocol</w:t>
            </w:r>
            <w:r w:rsidR="00337C5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37C52" w:rsidRPr="00337C52">
              <w:rPr>
                <w:rFonts w:ascii="Arial" w:hAnsi="Arial" w:cs="Arial"/>
                <w:sz w:val="18"/>
                <w:szCs w:val="18"/>
              </w:rPr>
              <w:t>(amendments)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59CC5356" w14:textId="4CC8AA70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5EF40" w14:textId="269FF03D" w:rsidR="00930A31" w:rsidRPr="00930A31" w:rsidRDefault="00337C52" w:rsidP="00337C5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37C52">
              <w:rPr>
                <w:rFonts w:ascii="Arial" w:hAnsi="Arial" w:cs="Arial"/>
                <w:sz w:val="18"/>
                <w:szCs w:val="18"/>
              </w:rPr>
              <w:t>• Report details of any amendments to information provided at registration or in the protocol, noting: (a) the amendment itself; (b) the reason for the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7C52">
              <w:rPr>
                <w:rFonts w:ascii="Arial" w:hAnsi="Arial" w:cs="Arial"/>
                <w:sz w:val="18"/>
                <w:szCs w:val="18"/>
              </w:rPr>
              <w:t>amendment; and (c) the stage of the review process at which the amendment was implemented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18648C" w14:textId="77777777" w:rsidR="00333BFA" w:rsidRDefault="00333BFA" w:rsidP="00333BF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  <w:p w14:paraId="0ED81809" w14:textId="726EEE6B" w:rsidR="00930A31" w:rsidRPr="00930A31" w:rsidRDefault="00560148" w:rsidP="00333BF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he</w:t>
            </w:r>
            <w:r w:rsidR="00333BFA">
              <w:rPr>
                <w:rFonts w:ascii="Arial" w:hAnsi="Arial" w:cs="Arial"/>
                <w:color w:val="auto"/>
                <w:sz w:val="18"/>
                <w:szCs w:val="18"/>
              </w:rPr>
              <w:t xml:space="preserve"> design we have chosen is a Systematic scoping review.</w:t>
            </w:r>
          </w:p>
        </w:tc>
      </w:tr>
      <w:tr w:rsidR="00077B44" w:rsidRPr="004C1685" w14:paraId="10B09DA9" w14:textId="77777777" w:rsidTr="008D1252">
        <w:trPr>
          <w:trHeight w:val="48"/>
        </w:trPr>
        <w:tc>
          <w:tcPr>
            <w:tcW w:w="1662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E03AB" w14:textId="5D18092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FAD83" w14:textId="404A0D21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ECC3EF" w14:textId="2CAFB11D" w:rsidR="00337C52" w:rsidRPr="00337C52" w:rsidRDefault="00337C52" w:rsidP="00337C5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37C52">
              <w:rPr>
                <w:rFonts w:ascii="Arial" w:hAnsi="Arial" w:cs="Arial"/>
                <w:sz w:val="18"/>
                <w:szCs w:val="18"/>
              </w:rPr>
              <w:t>• Describe sources of financial or non-financial support for the review, specifying relevant grant ID numbers for each funder. If no specific financial or non-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7C52">
              <w:rPr>
                <w:rFonts w:ascii="Arial" w:hAnsi="Arial" w:cs="Arial"/>
                <w:sz w:val="18"/>
                <w:szCs w:val="18"/>
              </w:rPr>
              <w:t>financial support was received, this should be stated.</w:t>
            </w:r>
          </w:p>
          <w:p w14:paraId="3D202DC4" w14:textId="572583FC" w:rsidR="00077B44" w:rsidRPr="00930A31" w:rsidRDefault="00337C52" w:rsidP="00337C5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37C52">
              <w:rPr>
                <w:rFonts w:ascii="Arial" w:hAnsi="Arial" w:cs="Arial"/>
                <w:sz w:val="18"/>
                <w:szCs w:val="18"/>
              </w:rPr>
              <w:t>• Describe the role of the funders or sponsors (or both) in the review. If funders or sponsors had no role in the review, this should be declared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8945E" w14:textId="042C70DA" w:rsidR="00077B44" w:rsidRPr="00930A31" w:rsidRDefault="00333B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On page 17, line number 2.</w:t>
            </w:r>
          </w:p>
        </w:tc>
      </w:tr>
      <w:tr w:rsidR="00077B44" w:rsidRPr="004C1685" w14:paraId="30333012" w14:textId="77777777" w:rsidTr="008D1252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5EB50F9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237CA33A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928326" w14:textId="77777777" w:rsidR="00337C52" w:rsidRPr="00337C52" w:rsidRDefault="00337C52" w:rsidP="00337C5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37C52">
              <w:rPr>
                <w:rFonts w:ascii="Arial" w:hAnsi="Arial" w:cs="Arial"/>
                <w:sz w:val="18"/>
                <w:szCs w:val="18"/>
              </w:rPr>
              <w:t>• Disclose any of the authors’ relationships or activities that readers could consider pertinent or to have influenced the review.</w:t>
            </w:r>
          </w:p>
          <w:p w14:paraId="6C50B7A3" w14:textId="60BDF34A" w:rsidR="00077B44" w:rsidRPr="00930A31" w:rsidRDefault="00337C52" w:rsidP="00337C5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37C52">
              <w:rPr>
                <w:rFonts w:ascii="Arial" w:hAnsi="Arial" w:cs="Arial"/>
                <w:sz w:val="18"/>
                <w:szCs w:val="18"/>
              </w:rPr>
              <w:t xml:space="preserve">• If any authors had competing interests, report how they were managed for </w:t>
            </w:r>
            <w:proofErr w:type="gramStart"/>
            <w:r w:rsidRPr="00337C52">
              <w:rPr>
                <w:rFonts w:ascii="Arial" w:hAnsi="Arial" w:cs="Arial"/>
                <w:sz w:val="18"/>
                <w:szCs w:val="18"/>
              </w:rPr>
              <w:t>particular review</w:t>
            </w:r>
            <w:proofErr w:type="gramEnd"/>
            <w:r w:rsidRPr="00337C52">
              <w:rPr>
                <w:rFonts w:ascii="Arial" w:hAnsi="Arial" w:cs="Arial"/>
                <w:sz w:val="18"/>
                <w:szCs w:val="18"/>
              </w:rPr>
              <w:t xml:space="preserve"> processes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2044D01" w:rsidR="00077B44" w:rsidRPr="00930A31" w:rsidRDefault="00333B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On page 17, line number 3.</w:t>
            </w:r>
          </w:p>
        </w:tc>
      </w:tr>
      <w:tr w:rsidR="00077B44" w:rsidRPr="004C1685" w14:paraId="7E1A8D23" w14:textId="77777777" w:rsidTr="008D1252">
        <w:trPr>
          <w:trHeight w:val="219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784F40E8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1CC9DD58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5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A209B5A" w14:textId="576B42CC" w:rsidR="00337C52" w:rsidRPr="00337C52" w:rsidRDefault="00337C52" w:rsidP="00337C5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37C52">
              <w:rPr>
                <w:rFonts w:ascii="Arial" w:hAnsi="Arial" w:cs="Arial"/>
                <w:sz w:val="18"/>
                <w:szCs w:val="18"/>
              </w:rPr>
              <w:t>• Report which of the following are publicly available: template data collection forms; data extracted from included studies; data used for all analyses;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7C52">
              <w:rPr>
                <w:rFonts w:ascii="Arial" w:hAnsi="Arial" w:cs="Arial"/>
                <w:sz w:val="18"/>
                <w:szCs w:val="18"/>
              </w:rPr>
              <w:t>analytic code; any other materials used in the review.</w:t>
            </w:r>
          </w:p>
          <w:p w14:paraId="7FF4BB7C" w14:textId="77777777" w:rsidR="00337C52" w:rsidRPr="00337C52" w:rsidRDefault="00337C52" w:rsidP="00337C5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37C52">
              <w:rPr>
                <w:rFonts w:ascii="Arial" w:hAnsi="Arial" w:cs="Arial"/>
                <w:sz w:val="18"/>
                <w:szCs w:val="18"/>
              </w:rPr>
              <w:t>• If any of the above materials are publicly available, report where they can be found (e.g. provide a link to files deposited in a public repository).</w:t>
            </w:r>
          </w:p>
          <w:p w14:paraId="619249F8" w14:textId="7EB856B4" w:rsidR="00077B44" w:rsidRPr="00930A31" w:rsidRDefault="00337C52" w:rsidP="00337C5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37C52">
              <w:rPr>
                <w:rFonts w:ascii="Arial" w:hAnsi="Arial" w:cs="Arial"/>
                <w:sz w:val="18"/>
                <w:szCs w:val="18"/>
              </w:rPr>
              <w:t>• If data, analytic code, or other materials will be made available upon request, provide the contact details of the author responsible for sharing the materials</w:t>
            </w:r>
            <w:r w:rsidR="00342E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7C52">
              <w:rPr>
                <w:rFonts w:ascii="Arial" w:hAnsi="Arial" w:cs="Arial"/>
                <w:sz w:val="18"/>
                <w:szCs w:val="18"/>
              </w:rPr>
              <w:t>and describe the circumstances under which such materials will be shared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C4A6755" w:rsidR="00077B44" w:rsidRPr="00930A31" w:rsidRDefault="0056014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Data extracted from the included studies is presented in tables 1, 2 and 3.</w:t>
            </w:r>
          </w:p>
        </w:tc>
      </w:tr>
    </w:tbl>
    <w:p w14:paraId="7AC394C9" w14:textId="0E476E55" w:rsidR="00FB3483" w:rsidRPr="00B730D1" w:rsidRDefault="00FB3483" w:rsidP="00B730D1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sectPr w:rsidR="00FB3483" w:rsidRPr="00B730D1" w:rsidSect="00E324A8"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67BCCF" w14:textId="77777777" w:rsidR="00033A61" w:rsidRDefault="00033A61">
      <w:r>
        <w:separator/>
      </w:r>
    </w:p>
  </w:endnote>
  <w:endnote w:type="continuationSeparator" w:id="0">
    <w:p w14:paraId="54F1FDCF" w14:textId="77777777" w:rsidR="00033A61" w:rsidRDefault="00033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90F5F" w14:textId="77777777" w:rsidR="00033A61" w:rsidRDefault="00033A61">
      <w:r>
        <w:separator/>
      </w:r>
    </w:p>
  </w:footnote>
  <w:footnote w:type="continuationSeparator" w:id="0">
    <w:p w14:paraId="15EAA79A" w14:textId="77777777" w:rsidR="00033A61" w:rsidRDefault="00033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14D86"/>
    <w:rsid w:val="00033A61"/>
    <w:rsid w:val="00077B44"/>
    <w:rsid w:val="00147E3E"/>
    <w:rsid w:val="00152CDB"/>
    <w:rsid w:val="0018323E"/>
    <w:rsid w:val="00190C83"/>
    <w:rsid w:val="0019726C"/>
    <w:rsid w:val="001A06E2"/>
    <w:rsid w:val="00216573"/>
    <w:rsid w:val="002275F3"/>
    <w:rsid w:val="00246C93"/>
    <w:rsid w:val="00255FD5"/>
    <w:rsid w:val="00256BAF"/>
    <w:rsid w:val="002A2A06"/>
    <w:rsid w:val="003103C2"/>
    <w:rsid w:val="00333BFA"/>
    <w:rsid w:val="00337C52"/>
    <w:rsid w:val="00342E28"/>
    <w:rsid w:val="003516AD"/>
    <w:rsid w:val="00363B8D"/>
    <w:rsid w:val="003760FB"/>
    <w:rsid w:val="003B79FF"/>
    <w:rsid w:val="00400A0B"/>
    <w:rsid w:val="004033C1"/>
    <w:rsid w:val="00443C1D"/>
    <w:rsid w:val="00461576"/>
    <w:rsid w:val="004C1685"/>
    <w:rsid w:val="004D76E1"/>
    <w:rsid w:val="004F1D29"/>
    <w:rsid w:val="005078EE"/>
    <w:rsid w:val="00550BF1"/>
    <w:rsid w:val="00560148"/>
    <w:rsid w:val="005676A7"/>
    <w:rsid w:val="0059028D"/>
    <w:rsid w:val="005979B8"/>
    <w:rsid w:val="00600B89"/>
    <w:rsid w:val="00640172"/>
    <w:rsid w:val="006447A3"/>
    <w:rsid w:val="0068311C"/>
    <w:rsid w:val="006E5FE2"/>
    <w:rsid w:val="006F3BA6"/>
    <w:rsid w:val="00726794"/>
    <w:rsid w:val="0077253C"/>
    <w:rsid w:val="007C75EB"/>
    <w:rsid w:val="008412D5"/>
    <w:rsid w:val="00865B83"/>
    <w:rsid w:val="008A3EAE"/>
    <w:rsid w:val="008D1252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B730D1"/>
    <w:rsid w:val="00B753FC"/>
    <w:rsid w:val="00BB0491"/>
    <w:rsid w:val="00BE11B6"/>
    <w:rsid w:val="00C22710"/>
    <w:rsid w:val="00D26225"/>
    <w:rsid w:val="00D505CB"/>
    <w:rsid w:val="00D95D84"/>
    <w:rsid w:val="00DC4F19"/>
    <w:rsid w:val="00E13B85"/>
    <w:rsid w:val="00E324A8"/>
    <w:rsid w:val="00E66E3A"/>
    <w:rsid w:val="00EB610E"/>
    <w:rsid w:val="00EC4B0A"/>
    <w:rsid w:val="00F67C14"/>
    <w:rsid w:val="00FB3483"/>
    <w:rsid w:val="00FB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IN" w:eastAsia="en-IN" w:bidi="kn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033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9</Pages>
  <Words>5067</Words>
  <Characters>28533</Characters>
  <Application>Microsoft Office Word</Application>
  <DocSecurity>0</DocSecurity>
  <Lines>620</Lines>
  <Paragraphs>3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3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Prabal Kumar</cp:lastModifiedBy>
  <cp:revision>34</cp:revision>
  <cp:lastPrinted>2020-11-24T03:02:00Z</cp:lastPrinted>
  <dcterms:created xsi:type="dcterms:W3CDTF">2020-11-24T03:02:00Z</dcterms:created>
  <dcterms:modified xsi:type="dcterms:W3CDTF">2024-07-2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4dc5d16a997d240155df463325440dc4febf8a0f60f9cace634828297c9252</vt:lpwstr>
  </property>
</Properties>
</file>